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78593" w14:textId="030F964E" w:rsidR="00D10362" w:rsidRPr="00DA0697" w:rsidRDefault="007A7A2A" w:rsidP="007A7A2A">
      <w:pPr>
        <w:pStyle w:val="berschrift1"/>
        <w:rPr>
          <w:lang w:val="en-US"/>
        </w:rPr>
      </w:pPr>
      <w:r w:rsidRPr="009F6B3A">
        <w:rPr>
          <w:lang w:val="en-US"/>
        </w:rPr>
        <w:t>Supplementary</w:t>
      </w:r>
      <w:r>
        <w:rPr>
          <w:lang w:val="en-US"/>
        </w:rPr>
        <w:t xml:space="preserve"> Material</w:t>
      </w:r>
    </w:p>
    <w:p w14:paraId="7A216A65" w14:textId="520307C4" w:rsidR="00D10362" w:rsidRPr="00DA0697" w:rsidRDefault="009F6B3A" w:rsidP="00D10362">
      <w:pPr>
        <w:rPr>
          <w:b/>
          <w:lang w:val="en-US"/>
        </w:rPr>
      </w:pPr>
      <w:r w:rsidRPr="009F6B3A">
        <w:rPr>
          <w:b/>
          <w:lang w:val="en-US"/>
        </w:rPr>
        <w:t xml:space="preserve">Supplementary </w:t>
      </w:r>
      <w:r w:rsidR="00D10362" w:rsidRPr="00DA0697">
        <w:rPr>
          <w:b/>
          <w:lang w:val="en-US"/>
        </w:rPr>
        <w:t>Table 1</w:t>
      </w:r>
    </w:p>
    <w:p w14:paraId="6EFBA09F" w14:textId="77777777" w:rsidR="00D10362" w:rsidRPr="00DA0697" w:rsidRDefault="00D10362" w:rsidP="00D10362">
      <w:pPr>
        <w:rPr>
          <w:lang w:val="en-US"/>
        </w:rPr>
      </w:pPr>
    </w:p>
    <w:p w14:paraId="464DDE62" w14:textId="77777777" w:rsidR="00D10362" w:rsidRPr="00DA0697" w:rsidRDefault="00D10362" w:rsidP="00D10362">
      <w:pPr>
        <w:rPr>
          <w:i/>
          <w:lang w:val="en-US"/>
        </w:rPr>
      </w:pPr>
      <w:r w:rsidRPr="00DA0697">
        <w:rPr>
          <w:i/>
          <w:lang w:val="en-US"/>
        </w:rPr>
        <w:t>Items of the Questionnaire on Acceptance and Facilitating Conditions with References to Original Studies</w:t>
      </w: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8505"/>
      </w:tblGrid>
      <w:tr w:rsidR="00D10362" w:rsidRPr="00DA0697" w14:paraId="5F3B342A" w14:textId="77777777" w:rsidTr="00D10362">
        <w:trPr>
          <w:trHeight w:val="467"/>
        </w:trPr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5941B9" w14:textId="77777777" w:rsidR="00D10362" w:rsidRPr="00DA0697" w:rsidRDefault="00D10362" w:rsidP="00D10362">
            <w:pPr>
              <w:spacing w:line="276" w:lineRule="auto"/>
              <w:jc w:val="center"/>
              <w:rPr>
                <w:lang w:val="en-US"/>
              </w:rPr>
            </w:pPr>
            <w:r w:rsidRPr="00DA0697">
              <w:rPr>
                <w:bCs/>
                <w:lang w:val="en-US"/>
              </w:rPr>
              <w:t>Questionnaire Items</w:t>
            </w:r>
          </w:p>
        </w:tc>
      </w:tr>
      <w:tr w:rsidR="00D10362" w:rsidRPr="006A3312" w14:paraId="4C48D8D5" w14:textId="77777777" w:rsidTr="00D103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60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7D4D26EA" w14:textId="77777777" w:rsidR="00D10362" w:rsidRPr="00DA0697" w:rsidRDefault="00D10362" w:rsidP="00D10362">
            <w:pPr>
              <w:pStyle w:val="abstract-paragraph"/>
              <w:rPr>
                <w:b/>
                <w:bCs/>
                <w:lang w:val="en-US"/>
              </w:rPr>
            </w:pPr>
            <w:r w:rsidRPr="00DA0697">
              <w:rPr>
                <w:b/>
                <w:bCs/>
                <w:lang w:val="en-US"/>
              </w:rPr>
              <w:t>Acceptance</w:t>
            </w:r>
          </w:p>
          <w:p w14:paraId="13DAE249" w14:textId="6C210ECB" w:rsidR="00D10362" w:rsidRPr="00DA0697" w:rsidRDefault="00D10362" w:rsidP="00E0743B">
            <w:pPr>
              <w:pStyle w:val="abstract-paragraph"/>
              <w:numPr>
                <w:ilvl w:val="0"/>
                <w:numId w:val="16"/>
              </w:numPr>
              <w:ind w:left="458"/>
              <w:rPr>
                <w:bCs/>
                <w:lang w:val="en-US"/>
              </w:rPr>
            </w:pPr>
            <w:r w:rsidRPr="00DA0697">
              <w:rPr>
                <w:bCs/>
                <w:lang w:val="en-US"/>
              </w:rPr>
              <w:t xml:space="preserve">I can imagine trying an </w:t>
            </w:r>
            <w:r w:rsidRPr="00DA0697">
              <w:rPr>
                <w:bCs/>
                <w:i/>
                <w:lang w:val="en-US"/>
              </w:rPr>
              <w:t>online program</w:t>
            </w:r>
            <w:r w:rsidRPr="00DA0697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  <w:r w:rsidRPr="00DA0697">
              <w:rPr>
                <w:bCs/>
                <w:lang w:val="en-US"/>
              </w:rPr>
              <w:t xml:space="preserve"> </w:t>
            </w:r>
          </w:p>
          <w:p w14:paraId="4F27C6FC" w14:textId="289C5633" w:rsidR="00D10362" w:rsidRPr="00DA0697" w:rsidRDefault="00D10362" w:rsidP="00E0743B">
            <w:pPr>
              <w:pStyle w:val="abstract-paragraph"/>
              <w:numPr>
                <w:ilvl w:val="0"/>
                <w:numId w:val="16"/>
              </w:numPr>
              <w:ind w:left="458"/>
              <w:rPr>
                <w:bCs/>
                <w:lang w:val="en-US"/>
              </w:rPr>
            </w:pPr>
            <w:r w:rsidRPr="00DA0697">
              <w:rPr>
                <w:bCs/>
                <w:lang w:val="en-US"/>
              </w:rPr>
              <w:t xml:space="preserve">I can imagine using an </w:t>
            </w:r>
            <w:r w:rsidRPr="00DA0697">
              <w:rPr>
                <w:bCs/>
                <w:i/>
                <w:lang w:val="en-US"/>
              </w:rPr>
              <w:t>online program</w:t>
            </w:r>
            <w:r w:rsidRPr="00DA0697">
              <w:rPr>
                <w:bCs/>
                <w:lang w:val="en-US"/>
              </w:rPr>
              <w:t xml:space="preserve"> regularly </w:t>
            </w:r>
            <w:r w:rsidRPr="00DA0697">
              <w:rPr>
                <w:bCs/>
                <w:i/>
                <w:lang w:val="en-US"/>
              </w:rPr>
              <w:t>[…]</w:t>
            </w:r>
            <w:r w:rsidRPr="00DA0697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4409A1CA" w14:textId="712A0A9F" w:rsidR="00D10362" w:rsidRPr="00DA0697" w:rsidRDefault="00D10362" w:rsidP="00E0743B">
            <w:pPr>
              <w:pStyle w:val="abstract-paragraph"/>
              <w:numPr>
                <w:ilvl w:val="0"/>
                <w:numId w:val="16"/>
              </w:numPr>
              <w:ind w:left="458"/>
              <w:rPr>
                <w:bCs/>
                <w:lang w:val="en-US"/>
              </w:rPr>
            </w:pPr>
            <w:r w:rsidRPr="00DA0697">
              <w:rPr>
                <w:bCs/>
                <w:lang w:val="en-US"/>
              </w:rPr>
              <w:t xml:space="preserve">I would recommend an </w:t>
            </w:r>
            <w:r w:rsidRPr="00DA0697">
              <w:rPr>
                <w:bCs/>
                <w:i/>
                <w:lang w:val="en-US"/>
              </w:rPr>
              <w:t>online program</w:t>
            </w:r>
            <w:r w:rsidRPr="00DA0697">
              <w:rPr>
                <w:bCs/>
                <w:lang w:val="en-US"/>
              </w:rPr>
              <w:t xml:space="preserve"> to a friend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40909FF8" w14:textId="4420C654" w:rsidR="00D10362" w:rsidRPr="00CD59D4" w:rsidRDefault="00D10362" w:rsidP="00E0743B">
            <w:pPr>
              <w:pStyle w:val="abstract-paragraph"/>
              <w:numPr>
                <w:ilvl w:val="0"/>
                <w:numId w:val="16"/>
              </w:numPr>
              <w:ind w:left="458"/>
              <w:rPr>
                <w:bCs/>
                <w:lang w:val="en-US"/>
              </w:rPr>
            </w:pPr>
            <w:r w:rsidRPr="00DA0697">
              <w:rPr>
                <w:bCs/>
                <w:lang w:val="en-US"/>
              </w:rPr>
              <w:t xml:space="preserve">I would be willing to pay for an </w:t>
            </w:r>
            <w:r w:rsidRPr="00DA0697">
              <w:rPr>
                <w:bCs/>
                <w:i/>
                <w:lang w:val="en-US"/>
              </w:rPr>
              <w:t>online program</w:t>
            </w:r>
            <w:r w:rsidRPr="00DA0697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1D26B006" w14:textId="77777777" w:rsidR="00CD59D4" w:rsidRPr="00EB4639" w:rsidRDefault="00CD59D4" w:rsidP="00CD59D4">
            <w:pPr>
              <w:pStyle w:val="abstract-paragraph"/>
              <w:rPr>
                <w:b/>
                <w:bCs/>
                <w:lang w:val="en-US"/>
              </w:rPr>
            </w:pPr>
            <w:r w:rsidRPr="00EB4639">
              <w:rPr>
                <w:b/>
                <w:bCs/>
                <w:lang w:val="en-US"/>
              </w:rPr>
              <w:t>Performance Expectancy</w:t>
            </w:r>
          </w:p>
          <w:p w14:paraId="2AF37E49" w14:textId="2368E02A" w:rsidR="00CD59D4" w:rsidRPr="00CD59D4" w:rsidRDefault="00CD59D4" w:rsidP="00E0743B">
            <w:pPr>
              <w:pStyle w:val="abstract-paragraph"/>
              <w:numPr>
                <w:ilvl w:val="0"/>
                <w:numId w:val="21"/>
              </w:numPr>
              <w:ind w:left="458"/>
              <w:rPr>
                <w:bCs/>
                <w:lang w:val="en-US"/>
              </w:rPr>
            </w:pPr>
            <w:r w:rsidRPr="00CD59D4">
              <w:rPr>
                <w:bCs/>
                <w:lang w:val="en-US"/>
              </w:rPr>
              <w:t xml:space="preserve">Using an </w:t>
            </w:r>
            <w:r w:rsidRPr="00CD59D4">
              <w:rPr>
                <w:bCs/>
                <w:i/>
                <w:lang w:val="en-US"/>
              </w:rPr>
              <w:t>online program</w:t>
            </w:r>
            <w:r w:rsidRPr="00CD59D4">
              <w:rPr>
                <w:bCs/>
                <w:lang w:val="en-US"/>
              </w:rPr>
              <w:t xml:space="preserve"> would </w:t>
            </w:r>
            <w:r w:rsidRPr="00CD59D4">
              <w:rPr>
                <w:bCs/>
                <w:i/>
                <w:lang w:val="en-US"/>
              </w:rPr>
              <w:t>help me not to commit a further child abuse or to consume child sexual exploitation material</w:t>
            </w:r>
            <w:r w:rsidRPr="00CD59D4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386474F6" w14:textId="205B02DD" w:rsidR="00CD59D4" w:rsidRPr="00CD59D4" w:rsidRDefault="00CD59D4" w:rsidP="00E0743B">
            <w:pPr>
              <w:pStyle w:val="abstract-paragraph"/>
              <w:numPr>
                <w:ilvl w:val="0"/>
                <w:numId w:val="21"/>
              </w:numPr>
              <w:ind w:left="458"/>
              <w:rPr>
                <w:bCs/>
                <w:lang w:val="en-US"/>
              </w:rPr>
            </w:pPr>
            <w:r w:rsidRPr="00CD59D4">
              <w:rPr>
                <w:bCs/>
                <w:lang w:val="en-US"/>
              </w:rPr>
              <w:t xml:space="preserve">Using an </w:t>
            </w:r>
            <w:r w:rsidRPr="00CD59D4">
              <w:rPr>
                <w:bCs/>
                <w:i/>
                <w:lang w:val="en-US"/>
              </w:rPr>
              <w:t>online program</w:t>
            </w:r>
            <w:r w:rsidRPr="00CD59D4">
              <w:rPr>
                <w:bCs/>
                <w:lang w:val="en-US"/>
              </w:rPr>
              <w:t xml:space="preserve"> would </w:t>
            </w:r>
            <w:r w:rsidRPr="00CD59D4">
              <w:rPr>
                <w:bCs/>
                <w:i/>
                <w:lang w:val="en-US"/>
              </w:rPr>
              <w:t>improve my ability to live a crime</w:t>
            </w:r>
            <w:r w:rsidR="001E27D5">
              <w:rPr>
                <w:bCs/>
                <w:i/>
                <w:lang w:val="en-US"/>
              </w:rPr>
              <w:t>-</w:t>
            </w:r>
            <w:r w:rsidRPr="00CD59D4">
              <w:rPr>
                <w:bCs/>
                <w:i/>
                <w:lang w:val="en-US"/>
              </w:rPr>
              <w:t>free life</w:t>
            </w:r>
            <w:r w:rsidRPr="00CD59D4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00E7D152" w14:textId="6092292E" w:rsidR="00CD59D4" w:rsidRPr="00EB4639" w:rsidRDefault="00CD59D4" w:rsidP="00E0743B">
            <w:pPr>
              <w:pStyle w:val="abstract-paragraph"/>
              <w:numPr>
                <w:ilvl w:val="0"/>
                <w:numId w:val="21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 xml:space="preserve">Overall, an </w:t>
            </w:r>
            <w:r w:rsidRPr="00EB4639">
              <w:rPr>
                <w:bCs/>
                <w:i/>
                <w:lang w:val="en-US"/>
              </w:rPr>
              <w:t>online program</w:t>
            </w:r>
            <w:r w:rsidRPr="00EB4639">
              <w:rPr>
                <w:bCs/>
                <w:lang w:val="en-US"/>
              </w:rPr>
              <w:t xml:space="preserve"> would help me </w:t>
            </w:r>
            <w:r w:rsidRPr="00EB4639">
              <w:rPr>
                <w:bCs/>
                <w:i/>
                <w:lang w:val="en-US"/>
              </w:rPr>
              <w:t>during my community supervision</w:t>
            </w:r>
            <w:r w:rsidRPr="00EB4639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5855E2FF" w14:textId="77777777" w:rsidR="00CD59D4" w:rsidRPr="00EB4639" w:rsidRDefault="00CD59D4" w:rsidP="00CD59D4">
            <w:pPr>
              <w:pStyle w:val="abstract-paragraph"/>
              <w:rPr>
                <w:b/>
                <w:bCs/>
                <w:lang w:val="en-US"/>
              </w:rPr>
            </w:pPr>
            <w:r w:rsidRPr="00EB4639">
              <w:rPr>
                <w:b/>
                <w:bCs/>
                <w:lang w:val="en-US"/>
              </w:rPr>
              <w:t>Effort Expectancy</w:t>
            </w:r>
          </w:p>
          <w:p w14:paraId="71F230EB" w14:textId="324CA11A" w:rsidR="00CD59D4" w:rsidRPr="00EB4639" w:rsidRDefault="00CD59D4" w:rsidP="00E0743B">
            <w:pPr>
              <w:pStyle w:val="abstract-paragraph"/>
              <w:numPr>
                <w:ilvl w:val="0"/>
                <w:numId w:val="17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 xml:space="preserve">Using an </w:t>
            </w:r>
            <w:r w:rsidRPr="00EB4639">
              <w:rPr>
                <w:bCs/>
                <w:i/>
                <w:lang w:val="en-US"/>
              </w:rPr>
              <w:t>online program</w:t>
            </w:r>
            <w:r w:rsidRPr="00EB4639">
              <w:rPr>
                <w:bCs/>
                <w:lang w:val="en-US"/>
              </w:rPr>
              <w:t xml:space="preserve"> would be simple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734B9C55" w14:textId="1ABCE325" w:rsidR="00CD59D4" w:rsidRPr="00EB4639" w:rsidRDefault="00CD59D4" w:rsidP="00E0743B">
            <w:pPr>
              <w:pStyle w:val="abstract-paragraph"/>
              <w:numPr>
                <w:ilvl w:val="0"/>
                <w:numId w:val="17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 xml:space="preserve">Using an </w:t>
            </w:r>
            <w:r w:rsidRPr="00EB4639">
              <w:rPr>
                <w:bCs/>
                <w:i/>
                <w:lang w:val="en-US"/>
              </w:rPr>
              <w:t>online program</w:t>
            </w:r>
            <w:r w:rsidRPr="00EB4639">
              <w:rPr>
                <w:bCs/>
                <w:lang w:val="en-US"/>
              </w:rPr>
              <w:t xml:space="preserve"> would be an easy task for me</w:t>
            </w:r>
            <w:r w:rsidRPr="00CD59D4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36B9578D" w14:textId="7728B02D" w:rsidR="00CD59D4" w:rsidRPr="00EB4639" w:rsidRDefault="00CD59D4" w:rsidP="00E0743B">
            <w:pPr>
              <w:pStyle w:val="abstract-paragraph"/>
              <w:numPr>
                <w:ilvl w:val="0"/>
                <w:numId w:val="17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 xml:space="preserve">An </w:t>
            </w:r>
            <w:r w:rsidRPr="00EB4639">
              <w:rPr>
                <w:bCs/>
                <w:i/>
                <w:lang w:val="en-US"/>
              </w:rPr>
              <w:t>online program</w:t>
            </w:r>
            <w:r w:rsidRPr="00EB4639">
              <w:rPr>
                <w:bCs/>
                <w:lang w:val="en-US"/>
              </w:rPr>
              <w:t xml:space="preserve"> would be clear and easily comprehensible to me</w:t>
            </w:r>
            <w:r w:rsidRPr="00CD59D4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7F607AA2" w14:textId="77777777" w:rsidR="00CD59D4" w:rsidRPr="00EB4639" w:rsidRDefault="00CD59D4" w:rsidP="00CD59D4">
            <w:pPr>
              <w:pStyle w:val="abstract-paragraph"/>
              <w:rPr>
                <w:b/>
                <w:bCs/>
                <w:lang w:val="en-US"/>
              </w:rPr>
            </w:pPr>
            <w:r w:rsidRPr="00EB4639">
              <w:rPr>
                <w:b/>
                <w:bCs/>
                <w:lang w:val="en-US"/>
              </w:rPr>
              <w:t>Social Influence</w:t>
            </w:r>
          </w:p>
          <w:p w14:paraId="334DA4D2" w14:textId="458A09D1" w:rsidR="00CD59D4" w:rsidRPr="00EB4639" w:rsidRDefault="00CD59D4" w:rsidP="00E0743B">
            <w:pPr>
              <w:pStyle w:val="abstract-paragraph"/>
              <w:numPr>
                <w:ilvl w:val="0"/>
                <w:numId w:val="18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 xml:space="preserve">People close to me would recommend me to use an </w:t>
            </w:r>
            <w:r w:rsidRPr="00EB4639">
              <w:rPr>
                <w:bCs/>
                <w:i/>
                <w:lang w:val="en-US"/>
              </w:rPr>
              <w:t>online program</w:t>
            </w:r>
            <w:r w:rsidRPr="00CD59D4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776C9F42" w14:textId="443E829D" w:rsidR="00CD59D4" w:rsidRPr="00CD59D4" w:rsidRDefault="00CD59D4" w:rsidP="00E0743B">
            <w:pPr>
              <w:pStyle w:val="abstract-paragraph"/>
              <w:numPr>
                <w:ilvl w:val="0"/>
                <w:numId w:val="18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 xml:space="preserve">My </w:t>
            </w:r>
            <w:r w:rsidRPr="00EB4639">
              <w:rPr>
                <w:bCs/>
                <w:i/>
                <w:lang w:val="en-US"/>
              </w:rPr>
              <w:t>community supervisor</w:t>
            </w:r>
            <w:r w:rsidRPr="00EB4639">
              <w:rPr>
                <w:bCs/>
                <w:lang w:val="en-US"/>
              </w:rPr>
              <w:t xml:space="preserve"> would recommend me to use an </w:t>
            </w:r>
            <w:r w:rsidRPr="00EB4639">
              <w:rPr>
                <w:bCs/>
                <w:i/>
                <w:lang w:val="en-US"/>
              </w:rPr>
              <w:t>online program</w:t>
            </w:r>
            <w:r w:rsidRPr="00CD59D4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0755C1EB" w14:textId="77777777" w:rsidR="00D10362" w:rsidRPr="00DA0697" w:rsidRDefault="00D10362" w:rsidP="00D10362">
            <w:pPr>
              <w:pStyle w:val="abstract-paragraph"/>
              <w:rPr>
                <w:b/>
                <w:bCs/>
                <w:lang w:val="en-US"/>
              </w:rPr>
            </w:pPr>
            <w:r w:rsidRPr="00DA0697">
              <w:rPr>
                <w:b/>
                <w:bCs/>
                <w:lang w:val="en-US"/>
              </w:rPr>
              <w:t>Facilitating Conditions</w:t>
            </w:r>
          </w:p>
          <w:p w14:paraId="7FFCF928" w14:textId="15D8DEE1" w:rsidR="00D10362" w:rsidRPr="00DA0697" w:rsidRDefault="00D10362" w:rsidP="00E0743B">
            <w:pPr>
              <w:pStyle w:val="abstract-paragraph"/>
              <w:numPr>
                <w:ilvl w:val="0"/>
                <w:numId w:val="27"/>
              </w:numPr>
              <w:ind w:left="458"/>
              <w:rPr>
                <w:bCs/>
                <w:lang w:val="en-US"/>
              </w:rPr>
            </w:pPr>
            <w:r w:rsidRPr="00DA0697">
              <w:rPr>
                <w:bCs/>
                <w:lang w:val="en-US"/>
              </w:rPr>
              <w:t xml:space="preserve">I do have all necessary technical preconditions for using an </w:t>
            </w:r>
            <w:r w:rsidRPr="00DA0697">
              <w:rPr>
                <w:bCs/>
                <w:i/>
                <w:lang w:val="en-US"/>
              </w:rPr>
              <w:t>online program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4922D06C" w14:textId="44E07291" w:rsidR="00D10362" w:rsidRPr="00CD59D4" w:rsidRDefault="00D10362" w:rsidP="00E0743B">
            <w:pPr>
              <w:pStyle w:val="abstract-paragraph"/>
              <w:numPr>
                <w:ilvl w:val="0"/>
                <w:numId w:val="27"/>
              </w:numPr>
              <w:ind w:left="458"/>
              <w:rPr>
                <w:bCs/>
                <w:lang w:val="en-US"/>
              </w:rPr>
            </w:pPr>
            <w:r w:rsidRPr="00DA0697">
              <w:rPr>
                <w:bCs/>
                <w:lang w:val="en-US"/>
              </w:rPr>
              <w:t xml:space="preserve">In case of technical problems with an </w:t>
            </w:r>
            <w:r w:rsidRPr="00DA0697">
              <w:rPr>
                <w:bCs/>
                <w:i/>
                <w:lang w:val="en-US"/>
              </w:rPr>
              <w:t>online program</w:t>
            </w:r>
            <w:r w:rsidRPr="00DA0697">
              <w:rPr>
                <w:bCs/>
                <w:lang w:val="en-US"/>
              </w:rPr>
              <w:t>, I would receive technical support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3EC2A1EF" w14:textId="77777777" w:rsidR="00CD59D4" w:rsidRPr="00EB4639" w:rsidRDefault="00CD59D4" w:rsidP="00CD59D4">
            <w:pPr>
              <w:pStyle w:val="abstract-paragraph"/>
              <w:rPr>
                <w:b/>
                <w:bCs/>
                <w:lang w:val="en-US"/>
              </w:rPr>
            </w:pPr>
            <w:r w:rsidRPr="00EB4639">
              <w:rPr>
                <w:b/>
                <w:bCs/>
                <w:lang w:val="en-US"/>
              </w:rPr>
              <w:t>Internet Anxiety</w:t>
            </w:r>
          </w:p>
          <w:p w14:paraId="4BCB1ED3" w14:textId="6CCCF97D" w:rsidR="00CD59D4" w:rsidRDefault="00CD59D4" w:rsidP="00E0743B">
            <w:pPr>
              <w:pStyle w:val="abstract-paragraph"/>
              <w:numPr>
                <w:ilvl w:val="0"/>
                <w:numId w:val="19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>The internet is something threatening to me</w:t>
            </w:r>
            <w:r w:rsidRPr="00CD59D4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4A6A5CB1" w14:textId="302F6B71" w:rsidR="00CD59D4" w:rsidRDefault="00CD59D4" w:rsidP="00E0743B">
            <w:pPr>
              <w:pStyle w:val="abstract-paragraph"/>
              <w:numPr>
                <w:ilvl w:val="0"/>
                <w:numId w:val="19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>I am afraid making an irrevocable mistake while using the internet</w:t>
            </w:r>
            <w:r w:rsidRPr="00CD59D4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a</w:t>
            </w:r>
          </w:p>
          <w:p w14:paraId="57A29D31" w14:textId="3E2465F9" w:rsidR="00CD59D4" w:rsidRPr="00EB4639" w:rsidRDefault="00CD59D4" w:rsidP="00CD59D4">
            <w:pPr>
              <w:pStyle w:val="abstract-paragraph"/>
              <w:rPr>
                <w:b/>
                <w:bCs/>
                <w:lang w:val="en-US"/>
              </w:rPr>
            </w:pPr>
            <w:r w:rsidRPr="00EB4639">
              <w:rPr>
                <w:b/>
                <w:bCs/>
                <w:lang w:val="en-US"/>
              </w:rPr>
              <w:lastRenderedPageBreak/>
              <w:t>Attitude Towards Web</w:t>
            </w:r>
            <w:r w:rsidR="001E27D5">
              <w:rPr>
                <w:b/>
                <w:bCs/>
                <w:lang w:val="en-US"/>
              </w:rPr>
              <w:t>-</w:t>
            </w:r>
            <w:r w:rsidRPr="00EB4639">
              <w:rPr>
                <w:b/>
                <w:bCs/>
                <w:lang w:val="en-US"/>
              </w:rPr>
              <w:t>based Interventions</w:t>
            </w:r>
          </w:p>
          <w:p w14:paraId="14755877" w14:textId="01186E1A" w:rsidR="00CD59D4" w:rsidRPr="00EB4639" w:rsidRDefault="00CD59D4" w:rsidP="00E0743B">
            <w:pPr>
              <w:pStyle w:val="abstract-paragraph"/>
              <w:numPr>
                <w:ilvl w:val="0"/>
                <w:numId w:val="20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 xml:space="preserve">Using the </w:t>
            </w:r>
            <w:r w:rsidRPr="00EB4639">
              <w:rPr>
                <w:bCs/>
                <w:i/>
                <w:lang w:val="en-US"/>
              </w:rPr>
              <w:t>online program</w:t>
            </w:r>
            <w:r w:rsidRPr="00EB4639">
              <w:rPr>
                <w:bCs/>
                <w:lang w:val="en-US"/>
              </w:rPr>
              <w:t xml:space="preserve"> is a good idea.</w:t>
            </w:r>
            <w:r w:rsidR="006F7E2D">
              <w:rPr>
                <w:vertAlign w:val="superscript"/>
                <w:lang w:val="en-US"/>
              </w:rPr>
              <w:t xml:space="preserve"> b</w:t>
            </w:r>
          </w:p>
          <w:p w14:paraId="07F525CD" w14:textId="71BDF381" w:rsidR="00CD59D4" w:rsidRPr="00CD59D4" w:rsidRDefault="00CD59D4" w:rsidP="00E0743B">
            <w:pPr>
              <w:pStyle w:val="abstract-paragraph"/>
              <w:numPr>
                <w:ilvl w:val="0"/>
                <w:numId w:val="20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 xml:space="preserve">Using the </w:t>
            </w:r>
            <w:r w:rsidRPr="00EB4639">
              <w:rPr>
                <w:bCs/>
                <w:i/>
                <w:lang w:val="en-US"/>
              </w:rPr>
              <w:t>online program</w:t>
            </w:r>
            <w:r w:rsidRPr="00EB4639">
              <w:rPr>
                <w:bCs/>
                <w:lang w:val="en-US"/>
              </w:rPr>
              <w:t xml:space="preserve"> would be interesting.</w:t>
            </w:r>
            <w:r w:rsidR="006F7E2D">
              <w:rPr>
                <w:vertAlign w:val="superscript"/>
                <w:lang w:val="en-US"/>
              </w:rPr>
              <w:t xml:space="preserve"> b</w:t>
            </w:r>
          </w:p>
          <w:p w14:paraId="57FF4C1F" w14:textId="15FA97C3" w:rsidR="00CD59D4" w:rsidRPr="00EB4639" w:rsidRDefault="00CD59D4" w:rsidP="00E0743B">
            <w:pPr>
              <w:pStyle w:val="abstract-paragraph"/>
              <w:numPr>
                <w:ilvl w:val="0"/>
                <w:numId w:val="20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 xml:space="preserve">Using the </w:t>
            </w:r>
            <w:r w:rsidRPr="00EB4639">
              <w:rPr>
                <w:bCs/>
                <w:i/>
                <w:lang w:val="en-US"/>
              </w:rPr>
              <w:t>online program</w:t>
            </w:r>
            <w:r w:rsidRPr="00EB4639">
              <w:rPr>
                <w:bCs/>
                <w:lang w:val="en-US"/>
              </w:rPr>
              <w:t xml:space="preserve"> could be fun.</w:t>
            </w:r>
            <w:r w:rsidR="006F7E2D">
              <w:rPr>
                <w:vertAlign w:val="superscript"/>
                <w:lang w:val="en-US"/>
              </w:rPr>
              <w:t xml:space="preserve"> b</w:t>
            </w:r>
          </w:p>
          <w:p w14:paraId="78183193" w14:textId="1F4C57F4" w:rsidR="00CD59D4" w:rsidRPr="00EB4639" w:rsidRDefault="00CD59D4" w:rsidP="00E0743B">
            <w:pPr>
              <w:pStyle w:val="abstract-paragraph"/>
              <w:numPr>
                <w:ilvl w:val="0"/>
                <w:numId w:val="20"/>
              </w:numPr>
              <w:ind w:left="458"/>
              <w:rPr>
                <w:bCs/>
                <w:lang w:val="en-US"/>
              </w:rPr>
            </w:pPr>
            <w:r w:rsidRPr="00EB4639">
              <w:rPr>
                <w:bCs/>
                <w:lang w:val="en-US"/>
              </w:rPr>
              <w:t xml:space="preserve">I would like to work with the </w:t>
            </w:r>
            <w:r w:rsidRPr="00EB4639">
              <w:rPr>
                <w:bCs/>
                <w:i/>
                <w:lang w:val="en-US"/>
              </w:rPr>
              <w:t>online program</w:t>
            </w:r>
            <w:r w:rsidRPr="00EB4639">
              <w:rPr>
                <w:bCs/>
                <w:lang w:val="en-US"/>
              </w:rPr>
              <w:t>.</w:t>
            </w:r>
            <w:r w:rsidR="006F7E2D">
              <w:rPr>
                <w:vertAlign w:val="superscript"/>
                <w:lang w:val="en-US"/>
              </w:rPr>
              <w:t xml:space="preserve"> b</w:t>
            </w:r>
          </w:p>
          <w:p w14:paraId="4144129B" w14:textId="080C55B8" w:rsidR="00CD59D4" w:rsidRDefault="00CD59D4" w:rsidP="00CD59D4">
            <w:pPr>
              <w:pStyle w:val="abstract-paragrap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lanning Behavior</w:t>
            </w:r>
          </w:p>
          <w:p w14:paraId="01E31C21" w14:textId="210F4D4A" w:rsidR="000C63E5" w:rsidRDefault="000C63E5" w:rsidP="00E0743B">
            <w:pPr>
              <w:pStyle w:val="abstract-paragraph"/>
              <w:numPr>
                <w:ilvl w:val="0"/>
                <w:numId w:val="24"/>
              </w:numPr>
              <w:ind w:left="458"/>
              <w:rPr>
                <w:bCs/>
                <w:lang w:val="en-US"/>
              </w:rPr>
            </w:pPr>
            <w:r w:rsidRPr="00BD7612">
              <w:rPr>
                <w:bCs/>
                <w:lang w:val="en-US"/>
              </w:rPr>
              <w:t xml:space="preserve">I have already made detailed plans </w:t>
            </w:r>
            <w:r w:rsidR="00B81B9E" w:rsidRPr="00B81B9E">
              <w:rPr>
                <w:bCs/>
                <w:lang w:val="en-US"/>
              </w:rPr>
              <w:t>when to complete the</w:t>
            </w:r>
            <w:r w:rsidR="00B81B9E">
              <w:rPr>
                <w:bCs/>
                <w:lang w:val="en-US"/>
              </w:rPr>
              <w:t xml:space="preserve"> </w:t>
            </w:r>
            <w:r w:rsidRPr="000C63E5">
              <w:rPr>
                <w:bCs/>
                <w:i/>
                <w:lang w:val="en-US"/>
              </w:rPr>
              <w:t>sessions</w:t>
            </w:r>
            <w:r w:rsidRPr="00EB4639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c</w:t>
            </w:r>
          </w:p>
          <w:p w14:paraId="5C41346E" w14:textId="33713A3A" w:rsidR="00BD7612" w:rsidRDefault="00BD7612" w:rsidP="00E0743B">
            <w:pPr>
              <w:pStyle w:val="abstract-paragraph"/>
              <w:numPr>
                <w:ilvl w:val="0"/>
                <w:numId w:val="24"/>
              </w:numPr>
              <w:ind w:left="458"/>
              <w:rPr>
                <w:bCs/>
                <w:lang w:val="en-US"/>
              </w:rPr>
            </w:pPr>
            <w:r w:rsidRPr="00BD7612">
              <w:rPr>
                <w:bCs/>
                <w:lang w:val="en-US"/>
              </w:rPr>
              <w:t xml:space="preserve">I have already made detailed plans how often I will work on the </w:t>
            </w:r>
            <w:r w:rsidR="000C63E5" w:rsidRPr="000C63E5">
              <w:rPr>
                <w:bCs/>
                <w:i/>
                <w:lang w:val="en-US"/>
              </w:rPr>
              <w:t>sessions</w:t>
            </w:r>
            <w:r w:rsidRPr="00BD7612">
              <w:rPr>
                <w:bCs/>
                <w:lang w:val="en-US"/>
              </w:rPr>
              <w:t xml:space="preserve"> during the week</w:t>
            </w:r>
            <w:r w:rsidR="006B4722" w:rsidRPr="00EB4639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c</w:t>
            </w:r>
          </w:p>
          <w:p w14:paraId="00BACACD" w14:textId="63D043FE" w:rsidR="000C63E5" w:rsidRPr="00B81B9E" w:rsidRDefault="000C63E5" w:rsidP="00E0743B">
            <w:pPr>
              <w:pStyle w:val="abstract-paragraph"/>
              <w:numPr>
                <w:ilvl w:val="0"/>
                <w:numId w:val="24"/>
              </w:numPr>
              <w:ind w:left="458"/>
              <w:rPr>
                <w:bCs/>
                <w:lang w:val="en-US"/>
              </w:rPr>
            </w:pPr>
            <w:r w:rsidRPr="00B81B9E">
              <w:rPr>
                <w:bCs/>
                <w:lang w:val="en-US"/>
              </w:rPr>
              <w:t xml:space="preserve">I have already made detailed plans </w:t>
            </w:r>
            <w:r w:rsidR="00B81B9E" w:rsidRPr="00B81B9E">
              <w:rPr>
                <w:bCs/>
                <w:lang w:val="en-US"/>
              </w:rPr>
              <w:t xml:space="preserve">how to complete the </w:t>
            </w:r>
            <w:r w:rsidR="00B81B9E" w:rsidRPr="00B81B9E">
              <w:rPr>
                <w:bCs/>
                <w:i/>
                <w:lang w:val="en-US"/>
              </w:rPr>
              <w:t>sessions</w:t>
            </w:r>
            <w:r w:rsidR="00B81B9E" w:rsidRPr="00B81B9E">
              <w:rPr>
                <w:bCs/>
                <w:lang w:val="en-US"/>
              </w:rPr>
              <w:t xml:space="preserve"> despite my other obligations and</w:t>
            </w:r>
            <w:r w:rsidR="00B81B9E">
              <w:rPr>
                <w:bCs/>
                <w:lang w:val="en-US"/>
              </w:rPr>
              <w:t xml:space="preserve"> </w:t>
            </w:r>
            <w:r w:rsidR="00B81B9E" w:rsidRPr="00B81B9E">
              <w:rPr>
                <w:bCs/>
                <w:lang w:val="en-US"/>
              </w:rPr>
              <w:t>interests</w:t>
            </w:r>
            <w:r w:rsidRPr="00B81B9E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c</w:t>
            </w:r>
          </w:p>
          <w:p w14:paraId="24A39A54" w14:textId="282548C3" w:rsidR="006B4722" w:rsidRPr="00B81B9E" w:rsidRDefault="000C63E5" w:rsidP="00E0743B">
            <w:pPr>
              <w:pStyle w:val="abstract-paragraph"/>
              <w:numPr>
                <w:ilvl w:val="0"/>
                <w:numId w:val="24"/>
              </w:numPr>
              <w:ind w:left="458"/>
              <w:rPr>
                <w:bCs/>
                <w:lang w:val="en-US"/>
              </w:rPr>
            </w:pPr>
            <w:r w:rsidRPr="00B81B9E">
              <w:rPr>
                <w:bCs/>
                <w:lang w:val="en-US"/>
              </w:rPr>
              <w:t xml:space="preserve">I have already made detailed plans </w:t>
            </w:r>
            <w:r w:rsidR="00B81B9E" w:rsidRPr="00B81B9E">
              <w:rPr>
                <w:bCs/>
                <w:lang w:val="en-US"/>
              </w:rPr>
              <w:t xml:space="preserve">how to continue working on the </w:t>
            </w:r>
            <w:r w:rsidR="00B81B9E" w:rsidRPr="00B81B9E">
              <w:rPr>
                <w:bCs/>
                <w:i/>
                <w:lang w:val="en-US"/>
              </w:rPr>
              <w:t>sessions</w:t>
            </w:r>
            <w:r w:rsidR="00B81B9E" w:rsidRPr="00B81B9E">
              <w:rPr>
                <w:bCs/>
                <w:lang w:val="en-US"/>
              </w:rPr>
              <w:t xml:space="preserve"> even if something</w:t>
            </w:r>
            <w:r w:rsidR="00B81B9E">
              <w:rPr>
                <w:bCs/>
                <w:lang w:val="en-US"/>
              </w:rPr>
              <w:t xml:space="preserve"> </w:t>
            </w:r>
            <w:r w:rsidR="00B81B9E" w:rsidRPr="00B81B9E">
              <w:rPr>
                <w:bCs/>
                <w:lang w:val="en-US"/>
              </w:rPr>
              <w:t>comes up</w:t>
            </w:r>
            <w:r w:rsidRPr="00B81B9E">
              <w:rPr>
                <w:bCs/>
                <w:lang w:val="en-US"/>
              </w:rPr>
              <w:t>.</w:t>
            </w:r>
            <w:r w:rsidR="006F7E2D">
              <w:rPr>
                <w:bCs/>
                <w:vertAlign w:val="superscript"/>
                <w:lang w:val="en-US"/>
              </w:rPr>
              <w:t xml:space="preserve"> c</w:t>
            </w:r>
          </w:p>
          <w:p w14:paraId="27B3C447" w14:textId="020F9FC2" w:rsidR="00CD59D4" w:rsidRDefault="00CD59D4" w:rsidP="00CD59D4">
            <w:pPr>
              <w:pStyle w:val="abstract-paragrap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mportance of Study Compensation</w:t>
            </w:r>
          </w:p>
          <w:p w14:paraId="4A655E92" w14:textId="776166BB" w:rsidR="000C63E5" w:rsidRPr="000C63E5" w:rsidRDefault="000C63E5" w:rsidP="00E0743B">
            <w:pPr>
              <w:pStyle w:val="abstract-paragraph"/>
              <w:numPr>
                <w:ilvl w:val="0"/>
                <w:numId w:val="26"/>
              </w:numPr>
              <w:ind w:left="458"/>
              <w:rPr>
                <w:bCs/>
                <w:lang w:val="en-US"/>
              </w:rPr>
            </w:pPr>
            <w:r w:rsidRPr="000C63E5">
              <w:rPr>
                <w:bCs/>
                <w:lang w:val="en-US"/>
              </w:rPr>
              <w:t>Receiving money for @myTabu motivates me to participate in sessions.</w:t>
            </w:r>
            <w:r w:rsidR="006F7E2D">
              <w:rPr>
                <w:bCs/>
                <w:vertAlign w:val="superscript"/>
                <w:lang w:val="en-US"/>
              </w:rPr>
              <w:t xml:space="preserve"> d</w:t>
            </w:r>
          </w:p>
          <w:p w14:paraId="2C707CAA" w14:textId="4C1D660D" w:rsidR="000C63E5" w:rsidRPr="000C63E5" w:rsidRDefault="000C63E5" w:rsidP="00E0743B">
            <w:pPr>
              <w:pStyle w:val="abstract-paragraph"/>
              <w:numPr>
                <w:ilvl w:val="0"/>
                <w:numId w:val="26"/>
              </w:numPr>
              <w:ind w:left="458"/>
              <w:rPr>
                <w:bCs/>
                <w:lang w:val="en-US"/>
              </w:rPr>
            </w:pPr>
            <w:r w:rsidRPr="000C63E5">
              <w:rPr>
                <w:bCs/>
                <w:lang w:val="en-US"/>
              </w:rPr>
              <w:t>Receiving awards within @myTabu motivates me to participate in sessions.</w:t>
            </w:r>
            <w:r w:rsidR="006F7E2D">
              <w:rPr>
                <w:bCs/>
                <w:vertAlign w:val="superscript"/>
                <w:lang w:val="en-US"/>
              </w:rPr>
              <w:t xml:space="preserve"> d</w:t>
            </w:r>
          </w:p>
          <w:p w14:paraId="26EF7ADB" w14:textId="43076EA9" w:rsidR="00CD59D4" w:rsidRPr="00DA0697" w:rsidRDefault="00CD59D4" w:rsidP="00CD59D4">
            <w:pPr>
              <w:pStyle w:val="abstract-paragraph"/>
              <w:rPr>
                <w:bCs/>
                <w:lang w:val="en-US"/>
              </w:rPr>
            </w:pPr>
          </w:p>
        </w:tc>
      </w:tr>
    </w:tbl>
    <w:p w14:paraId="48A8A7D6" w14:textId="77777777" w:rsidR="006F7E2D" w:rsidRDefault="00D10362" w:rsidP="00D10362">
      <w:pPr>
        <w:pStyle w:val="CitaviBibliographyEntry"/>
        <w:tabs>
          <w:tab w:val="left" w:pos="5529"/>
        </w:tabs>
        <w:ind w:left="0" w:firstLine="0"/>
      </w:pPr>
      <w:r w:rsidRPr="00DA0697">
        <w:rPr>
          <w:i/>
        </w:rPr>
        <w:lastRenderedPageBreak/>
        <w:t>Note</w:t>
      </w:r>
      <w:r w:rsidRPr="00DA0697">
        <w:t xml:space="preserve">. The adapted sections have been italicized. </w:t>
      </w:r>
      <w:r w:rsidR="006F7E2D" w:rsidRPr="00DA0697">
        <w:t xml:space="preserve">The questionnaire included a description of </w:t>
      </w:r>
      <w:r w:rsidR="006F7E2D" w:rsidRPr="00485C46">
        <w:t>“</w:t>
      </w:r>
      <w:r w:rsidR="006F7E2D" w:rsidRPr="00DA0697">
        <w:t>online program”, stating that the term refers to a guided program that can be completed online and that, while in community supervision, helps individuals avoid recidivism and live crime-free lives. The program consists of individual sessions that are unlocked weekly.</w:t>
      </w:r>
    </w:p>
    <w:p w14:paraId="381B087B" w14:textId="4D8226FD" w:rsidR="009B769C" w:rsidRDefault="006F7E2D" w:rsidP="006A3312">
      <w:pPr>
        <w:pStyle w:val="CitaviBibliographyEntry"/>
        <w:tabs>
          <w:tab w:val="left" w:pos="5529"/>
        </w:tabs>
        <w:ind w:left="0" w:firstLine="0"/>
      </w:pPr>
      <w:r>
        <w:rPr>
          <w:vertAlign w:val="superscript"/>
        </w:rPr>
        <w:t xml:space="preserve">a </w:t>
      </w:r>
      <w:sdt>
        <w:sdtPr>
          <w:alias w:val="To edit, see citavi.com/edit"/>
          <w:tag w:val="CitaviPlaceholder#210b6fad-9e03-4860-a1bb-76234d5b5a95"/>
          <w:id w:val="1318452672"/>
          <w:placeholder>
            <w:docPart w:val="BD476DC543BA462AAF4FFF5CCDB184F9"/>
          </w:placeholder>
        </w:sdtPr>
        <w:sdtEndPr/>
        <w:sdtContent>
          <w:r w:rsidR="00D10362" w:rsidRPr="00DA0697">
            <w:fldChar w:fldCharType="begin"/>
          </w:r>
          <w:r w:rsidR="002A1C7D">
            <w:instrText>ADDIN CitaviPlaceholder{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jQ4NjIyNDAiLCJVcmlTdHJpbmciOiJodHRwOi8vd3d3Lm5jYmkubmxtLm5paC5nb3YvcHVibWVkLzI0ODYyMjQ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25qYSBTY2hyw7ZkZXIiLCJDcmVhdGVkT24iOiIyMDIwLTA0LTA2VDA4OjQxOjQ3IiwiTW9kaWZpZWRCeSI6Il9Tb25qYSBTY2hyw7ZkZXIiLCJJZCI6IjE4YzE0ZWM1LWYzZjUtNDk1ZC1iOGEyLTMwYmQ2YzVjYzdhYSIsIk1vZGlmaWVkT24iOiIyMDIwLTA0LTA2VDA4OjQxOjQ3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9qLmRpYWJyZXMuMjAxNC4wNC4wMzEiLCJVcmlTdHJpbmciOiJodHRwczovL2RvaS5vcmcvMTAuMTAxNi9qLmRpYWJyZXMuMjAxNC4wNC4wMz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}</w:instrText>
          </w:r>
          <w:r w:rsidR="00D10362" w:rsidRPr="00DA0697">
            <w:fldChar w:fldCharType="separate"/>
          </w:r>
          <w:r w:rsidR="00552577">
            <w:t>Baumeister et al.</w:t>
          </w:r>
          <w:r w:rsidR="00D10362" w:rsidRPr="00DA0697">
            <w:fldChar w:fldCharType="end"/>
          </w:r>
        </w:sdtContent>
      </w:sdt>
      <w:r w:rsidR="00D10362" w:rsidRPr="00DA0697">
        <w:t xml:space="preserve"> </w:t>
      </w:r>
      <w:sdt>
        <w:sdtPr>
          <w:alias w:val="To edit, see citavi.com/edit"/>
          <w:tag w:val="CitaviPlaceholder#e8a19630-3154-42bc-80e6-1e63f812e3f5"/>
          <w:id w:val="277996584"/>
          <w:placeholder>
            <w:docPart w:val="BD476DC543BA462AAF4FFF5CCDB184F9"/>
          </w:placeholder>
        </w:sdtPr>
        <w:sdtEndPr/>
        <w:sdtContent>
          <w:r w:rsidR="00D10362" w:rsidRPr="00DA0697">
            <w:fldChar w:fldCharType="begin"/>
          </w:r>
          <w:r w:rsidR="002A1C7D">
            <w:instrText>ADDIN CitaviPlaceholder{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0ODYyMjQwIiwiVXJpU3RyaW5nIjoiaHR0cDovL3d3dy5uY2JpLm5sbS5uaWguZ292L3B1Ym1lZC8yNDg2MjI0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9uamEgU2NocsO2ZGVyIiwiQ3JlYXRlZE9uIjoiMjAyMC0wNC0wNlQwODo0MTo0NyIsIk1vZGlmaWVkQnkiOiJfU29uamEgU2NocsO2ZGVyIiwiSWQiOiIxOGMxNGVjNS1mM2Y1LTQ5NWQtYjhhMi0zMGJkNmM1Y2M3YWEiLCJNb2RpZmllZE9uIjoiMjAyMC0wNC0wNlQwODo0MTo0Ny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kaWFicmVzLjIwMTQuMDQuMDMxIiwiVXJpU3RyaW5nIjoiaHR0cHM6Ly9kb2kub3JnLzEwLjEwMTYvai5kaWFicmVzLjIwMTQuMDQuMDM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}</w:instrText>
          </w:r>
          <w:r w:rsidR="00D10362" w:rsidRPr="00DA0697">
            <w:fldChar w:fldCharType="separate"/>
          </w:r>
          <w:r w:rsidR="00552577">
            <w:t>(2014)</w:t>
          </w:r>
          <w:r w:rsidR="00D10362" w:rsidRPr="00DA0697">
            <w:fldChar w:fldCharType="end"/>
          </w:r>
        </w:sdtContent>
      </w:sdt>
      <w:r>
        <w:t>.</w:t>
      </w:r>
      <w:r>
        <w:rPr>
          <w:vertAlign w:val="superscript"/>
        </w:rPr>
        <w:t xml:space="preserve"> b </w:t>
      </w:r>
      <w:sdt>
        <w:sdtPr>
          <w:alias w:val="To edit, see citavi.com/edit"/>
          <w:tag w:val="CitaviPlaceholder#00dee53a-a35b-4b4c-90d0-82ee892c55e3"/>
          <w:id w:val="352157699"/>
          <w:placeholder>
            <w:docPart w:val="DefaultPlaceholder_-1854013440"/>
          </w:placeholder>
        </w:sdtPr>
        <w:sdtEndPr/>
        <w:sdtContent>
          <w:r w:rsidR="00CD59D4">
            <w:fldChar w:fldCharType="begin"/>
          </w:r>
          <w:r w:rsidR="002A1C7D">
            <w:instrText>ADDIN CitaviPlaceholder{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QTUM2ODczMTQ5IiwiVXJpU3RyaW5nIjoiaHR0cHM6Ly93d3cubmNiaS5ubG0ubmloLmdvdi9wbWMvYXJ0aWNsZXMvUE1DNjg3MzE0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9uamEgU2NocsO2ZGVyIiwiQ3JlYXRlZE9uIjoiMjAyMC0wNC0xM1QxMzo1MzoxMCIsIk1vZGlmaWVkQnkiOiJfU29uamEgU2NocsO2ZGVyIiwiSWQiOiI1MzBhMDY3Mi01MjMxLTQzNTAtYTAxYi02YjJjNjcxZWFjYTgiLCJNb2RpZmllZE9uIjoiMjAyMC0wNC0xM1QxMzo1MzoxMC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MxNjk3MjQzIiwiVXJpU3RyaW5nIjoiaHR0cDovL3d3dy5uY2JpLm5sbS5uaWguZ292L3B1Ym1lZC8zMTY5NzI0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9uamEgU2NocsO2ZGVyIiwiQ3JlYXRlZE9uIjoiMjAyMC0wNC0xM1QxMzo1MzoxMCIsIk1vZGlmaWVkQnkiOiJfU29uamEgU2NocsO2ZGVyIiwiSWQiOiIwMTM1ODU3MS1kZTUwLTRhNDItYjY0OS1lNTc2YzM3ZDM0MzAiLCJNb2RpZmllZE9uIjoiMjAyMC0wNC0xM1QxMzo1MzoxM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IxOTYvMTUzNzMiLCJVcmlTdHJpbmciOiJodHRwczovL2RvaS5vcmcvMTAuMjE5Ni8xNTM3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}</w:instrText>
          </w:r>
          <w:r w:rsidR="00CD59D4">
            <w:fldChar w:fldCharType="separate"/>
          </w:r>
          <w:r w:rsidR="00552577">
            <w:t>Apolinário-Hagen et al.</w:t>
          </w:r>
          <w:r w:rsidR="00CD59D4">
            <w:fldChar w:fldCharType="end"/>
          </w:r>
        </w:sdtContent>
      </w:sdt>
      <w:r w:rsidR="00CD59D4">
        <w:t xml:space="preserve"> </w:t>
      </w:r>
      <w:sdt>
        <w:sdtPr>
          <w:alias w:val="To edit, see citavi.com/edit"/>
          <w:tag w:val="CitaviPlaceholder#e25d058d-8466-4864-b6cf-c53038eed760"/>
          <w:id w:val="-1390493580"/>
          <w:placeholder>
            <w:docPart w:val="DefaultPlaceholder_-1854013440"/>
          </w:placeholder>
        </w:sdtPr>
        <w:sdtEndPr/>
        <w:sdtContent>
          <w:r w:rsidR="00CD59D4">
            <w:fldChar w:fldCharType="begin"/>
          </w:r>
          <w:r w:rsidR="002A1C7D">
            <w:instrText>ADDIN CitaviPlaceholder{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lBNQzY4NzMxNDkiLCJVcmlTdHJpbmciOiJodHRwczovL3d3dy5uY2JpLm5sbS5uaWguZ292L3BtYy9hcnRpY2xlcy9QTUM2ODczMTQ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b25qYSBTY2hyw7ZkZXIiLCJDcmVhdGVkT24iOiIyMDIwLTA0LTEzVDEzOjUzOjEwIiwiTW9kaWZpZWRCeSI6Il9Tb25qYSBTY2hyw7ZkZXIiLCJJZCI6IjUzMGEwNjcyLTUyMzEtNDM1MC1hMDFiLTZiMmM2NzFlYWNhOCIsIk1vZGlmaWVkT24iOiIyMDIwLTA0LTEzVDEzOjUzOjE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E2OTcyNDMiLCJVcmlTdHJpbmciOiJodHRwOi8vd3d3Lm5jYmkubmxtLm5paC5nb3YvcHVibWVkLzMxNjk3MjQ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25qYSBTY2hyw7ZkZXIiLCJDcmVhdGVkT24iOiIyMDIwLTA0LTEzVDEzOjUzOjEwIiwiTW9kaWZpZWRCeSI6Il9Tb25qYSBTY2hyw7ZkZXIiLCJJZCI6IjAxMzU4NTcxLWRlNTAtNGE0Mi1iNjQ5LWU1NzZjMzdkMzQzMCIsIk1vZGlmaWVkT24iOiIyMDIwLTA0LTEzVDEzOjUzOjEw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jE5Ni8xNTM3MyIsIlVyaVN0cmluZyI6Imh0dHBzOi8vZG9pLm9yZy8xMC4yMTk2LzE1Mzc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}</w:instrText>
          </w:r>
          <w:r w:rsidR="00CD59D4">
            <w:fldChar w:fldCharType="separate"/>
          </w:r>
          <w:r w:rsidR="00552577">
            <w:t>(2019)</w:t>
          </w:r>
          <w:r w:rsidR="00CD59D4">
            <w:fldChar w:fldCharType="end"/>
          </w:r>
        </w:sdtContent>
      </w:sdt>
      <w:r>
        <w:t xml:space="preserve">. </w:t>
      </w:r>
      <w:r>
        <w:rPr>
          <w:vertAlign w:val="superscript"/>
        </w:rPr>
        <w:t xml:space="preserve">c </w:t>
      </w:r>
      <w:sdt>
        <w:sdtPr>
          <w:alias w:val="To edit, see citavi.com/edit"/>
          <w:tag w:val="CitaviPlaceholder#7b0abdfa-8b2f-4226-9c54-f6ffd2bd8986"/>
          <w:id w:val="1520970462"/>
          <w:placeholder>
            <w:docPart w:val="DefaultPlaceholder_-1854013440"/>
          </w:placeholder>
        </w:sdtPr>
        <w:sdtEndPr/>
        <w:sdtContent>
          <w:r w:rsidR="00CD59D4">
            <w:fldChar w:fldCharType="begin"/>
          </w:r>
          <w:r w:rsidR="002A1C7D">
            <w:instrText>ADDIN CitaviPlaceholder{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yMTk2L2ptaXIuODgxNCIsIlVyaVN0cmluZyI6Imh0dHBzOi8vZG9pLm9yZy8xMC4yMTk2L2ptaXIuODgx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uamEgU2NocsO2ZGVyIiwiQ3JlYXRlZE9uIjoiMjAyMC0wNC0xNVQxMTozNjo0OCIsIk1vZGlmaWVkQnkiOiJfU29uamEgU2NocsO2ZGVyIiwiSWQiOiJjOGNiYWM0MC02YjZmLTQ3ZjctOWZmNC0yZmMyZjY0OGYzNDMiLCJNb2RpZmllZE9uIjoiMjAyMC0wNC0xNVQxMTozNjo0OC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lBNQzU3ODU2ODUiLCJVcmlTdHJpbmciOiJodHRwczovL3d3dy5uY2JpLm5sbS5uaWguZ292L3BtYy9hcnRpY2xlcy9QTUM1Nzg1Njg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b25qYSBTY2hyw7ZkZXIiLCJDcmVhdGVkT24iOiIyMDIwLTA0LTE1VDExOjM2OjQ4IiwiTW9kaWZpZWRCeSI6Il9Tb25qYSBTY2hyw7ZkZXIiLCJJZCI6IjY1MTAwNGViLTZlYjQtNDQ4ZC1iZjgzLTNhYjRiZDhjZmJhNCIsIk1vZGlmaWVkT24iOiIyMDIwLTA0LTE1VDExOjM2OjQ4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kzMjYwOTciLCJVcmlTdHJpbmciOiJodHRwOi8vd3d3Lm5jYmkubmxtLm5paC5nb3YvcHVibWVkLzI5MzI2MDk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}</w:instrText>
          </w:r>
          <w:r w:rsidR="00CD59D4">
            <w:fldChar w:fldCharType="separate"/>
          </w:r>
          <w:r w:rsidR="00552577">
            <w:t>Zarski et al.</w:t>
          </w:r>
          <w:r w:rsidR="00CD59D4">
            <w:fldChar w:fldCharType="end"/>
          </w:r>
        </w:sdtContent>
      </w:sdt>
      <w:r w:rsidR="00CD59D4">
        <w:t xml:space="preserve"> </w:t>
      </w:r>
      <w:sdt>
        <w:sdtPr>
          <w:alias w:val="To edit, see citavi.com/edit"/>
          <w:tag w:val="CitaviPlaceholder#ea4d0d3e-3849-4b17-80d0-b8b01af653ad"/>
          <w:id w:val="-1316253387"/>
          <w:placeholder>
            <w:docPart w:val="DefaultPlaceholder_-1854013440"/>
          </w:placeholder>
        </w:sdtPr>
        <w:sdtEndPr/>
        <w:sdtContent>
          <w:r w:rsidR="00CD59D4">
            <w:fldChar w:fldCharType="begin"/>
          </w:r>
          <w:r w:rsidR="002A1C7D">
            <w:instrText>ADDIN CitaviPlaceholder{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IxOTYvam1pci44ODE0IiwiVXJpU3RyaW5nIjoiaHR0cHM6Ly9kb2kub3JnLzEwLjIxOTYvam1pci44ODE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25qYSBTY2hyw7ZkZXIiLCJDcmVhdGVkT24iOiIyMDIwLTA0LTE1VDExOjM2OjQ4IiwiTW9kaWZpZWRCeSI6Il9Tb25qYSBTY2hyw7ZkZXIiLCJJZCI6ImM4Y2JhYzQwLTZiNmYtNDdmNy05ZmY0LTJmYzJmNjQ4ZjM0MyIsIk1vZGlmaWVkT24iOiIyMDIwLTA0LTE1VDExOjM2OjQ4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Tc4NTY4NSIsIlVyaVN0cmluZyI6Imh0dHBzOi8vd3d3Lm5jYmkubmxtLm5paC5nb3YvcG1jL2FydGljbGVzL1BNQzU3ODU2OD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vbmphIFNjaHLDtmRlciIsIkNyZWF0ZWRPbiI6IjIwMjAtMDQtMTVUMTE6MzY6NDgiLCJNb2RpZmllZEJ5IjoiX1NvbmphIFNjaHLDtmRlciIsIklkIjoiNjUxMDA0ZWItNmViNC00NDhkLWJmODMtM2FiNGJkOGNmYmE0IiwiTW9kaWZpZWRPbiI6IjIwMjAtMDQtMTVUMTE6MzY6NDg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yOTMyNjA5NyIsIlVyaVN0cmluZyI6Imh0dHA6Ly93d3cubmNiaS5ubG0ubmloLmdvdi9wdWJtZWQvMjkzMjYwOTc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vbmphIFNjaHLDtmRlciIsIkNyZWF0ZWRPbiI6IjIwMjAtMDQtMTVUMTE6MzY6NDgiLCJNb2RpZmllZEJ5IjoiX1NvbmphIFNjaHLDtmRlciIsIklkIjoiM2M3MzljYTEtMWUyZS00YWIyLTg2M2QtMGVlNDdkZTUwZTE3IiwiTW9kaWZpZWRPbiI6IjIwMjAtMDQtMTVUMTE6MzY6NDgiLCJQcm9qZWN0Ijp7IiRyZWYiOiI4In19XSwiTnVtYmVyIjoiMSIsIk9yZ2FuaXphdGlvbnMiOltdLCJPdGhlcnNJbnZvbHZlZCI6W10sIlBhZ2VSYW5nZSI6IjxzcD5cclxuICA8bnM+T21pdDwvbnM+XHJcbiAgPG9zPmU5PC9vcz5cclxuICA8cHM+ZTk8L3BzPlxyXG48L3NwPlxyXG48b3M+ZTk8L29zPiIsIlBlcmlvZGljYWwiOnsiJGlkIjoiMjQ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}</w:instrText>
          </w:r>
          <w:r w:rsidR="00CD59D4">
            <w:fldChar w:fldCharType="separate"/>
          </w:r>
          <w:r w:rsidR="00552577">
            <w:t>(2018)</w:t>
          </w:r>
          <w:r w:rsidR="00CD59D4">
            <w:fldChar w:fldCharType="end"/>
          </w:r>
        </w:sdtContent>
      </w:sdt>
      <w:r>
        <w:t>.</w:t>
      </w:r>
      <w:r w:rsidR="000C63E5">
        <w:t xml:space="preserve"> </w:t>
      </w:r>
      <w:r>
        <w:rPr>
          <w:bCs/>
          <w:vertAlign w:val="superscript"/>
        </w:rPr>
        <w:t xml:space="preserve"> d </w:t>
      </w:r>
      <w:r w:rsidR="000C63E5">
        <w:t>self-constructed</w:t>
      </w:r>
      <w:r w:rsidR="00CD59D4">
        <w:t xml:space="preserve">. </w:t>
      </w:r>
      <w:bookmarkStart w:id="0" w:name="_GoBack"/>
      <w:bookmarkEnd w:id="0"/>
    </w:p>
    <w:sectPr w:rsidR="009B769C" w:rsidSect="00A638AD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A35B0" w16cex:dateUtc="2023-07-25T09:51:00Z"/>
  <w16cex:commentExtensible w16cex:durableId="286A37A1" w16cex:dateUtc="2023-07-25T09:59:00Z"/>
  <w16cex:commentExtensible w16cex:durableId="286CFD45" w16cex:dateUtc="2023-07-27T12:27:00Z"/>
  <w16cex:commentExtensible w16cex:durableId="286A37D0" w16cex:dateUtc="2023-07-25T10:00:00Z"/>
  <w16cex:commentExtensible w16cex:durableId="286A37F7" w16cex:dateUtc="2023-07-25T10:00:00Z"/>
  <w16cex:commentExtensible w16cex:durableId="286E2141" w16cex:dateUtc="2023-07-28T09:13:00Z"/>
  <w16cex:commentExtensible w16cex:durableId="286A388A" w16cex:dateUtc="2023-07-25T10:03:00Z"/>
  <w16cex:commentExtensible w16cex:durableId="286CFEA9" w16cex:dateUtc="2023-07-27T12:33:00Z"/>
  <w16cex:commentExtensible w16cex:durableId="286CFF43" w16cex:dateUtc="2023-07-27T12:35:00Z"/>
  <w16cex:commentExtensible w16cex:durableId="286D004A" w16cex:dateUtc="2023-07-27T12:40:00Z"/>
  <w16cex:commentExtensible w16cex:durableId="286CFF68" w16cex:dateUtc="2023-07-27T12:36:00Z"/>
  <w16cex:commentExtensible w16cex:durableId="286D0013" w16cex:dateUtc="2023-07-27T12:39:00Z"/>
  <w16cex:commentExtensible w16cex:durableId="286D02D3" w16cex:dateUtc="2023-07-27T12:50:00Z"/>
  <w16cex:commentExtensible w16cex:durableId="286A3974" w16cex:dateUtc="2023-07-25T10:07:00Z"/>
  <w16cex:commentExtensible w16cex:durableId="286D06BD" w16cex:dateUtc="2023-07-27T13:07:00Z"/>
  <w16cex:commentExtensible w16cex:durableId="286D0349" w16cex:dateUtc="2023-07-27T12:52:00Z"/>
  <w16cex:commentExtensible w16cex:durableId="286A3AD1" w16cex:dateUtc="2023-07-25T10:13:00Z"/>
  <w16cex:commentExtensible w16cex:durableId="286D39F6" w16cex:dateUtc="2023-07-27T16:46:00Z"/>
  <w16cex:commentExtensible w16cex:durableId="286A3B1B" w16cex:dateUtc="2023-07-25T10:14:00Z"/>
  <w16cex:commentExtensible w16cex:durableId="286D3B76" w16cex:dateUtc="2023-07-27T16:52:00Z"/>
  <w16cex:commentExtensible w16cex:durableId="286D4209" w16cex:dateUtc="2023-07-27T17:20:00Z"/>
  <w16cex:commentExtensible w16cex:durableId="286A3EC1" w16cex:dateUtc="2023-07-25T10:29:00Z"/>
  <w16cex:commentExtensible w16cex:durableId="286D5F5F" w16cex:dateUtc="2023-07-27T19:25:00Z"/>
  <w16cex:commentExtensible w16cex:durableId="286D4F32" w16cex:dateUtc="2023-07-27T18:16:00Z"/>
  <w16cex:commentExtensible w16cex:durableId="286D500A" w16cex:dateUtc="2023-07-27T18:20:00Z"/>
  <w16cex:commentExtensible w16cex:durableId="286D504C" w16cex:dateUtc="2023-07-27T18:21:00Z"/>
  <w16cex:commentExtensible w16cex:durableId="286D50BB" w16cex:dateUtc="2023-07-27T18:23:00Z"/>
  <w16cex:commentExtensible w16cex:durableId="286D5315" w16cex:dateUtc="2023-07-27T18:33:00Z"/>
  <w16cex:commentExtensible w16cex:durableId="286A3F8F" w16cex:dateUtc="2023-07-25T10:33:00Z"/>
  <w16cex:commentExtensible w16cex:durableId="286D5374" w16cex:dateUtc="2023-07-27T18:35:00Z"/>
  <w16cex:commentExtensible w16cex:durableId="286D5460" w16cex:dateUtc="2023-07-27T18:38:00Z"/>
  <w16cex:commentExtensible w16cex:durableId="286D5818" w16cex:dateUtc="2023-07-27T18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C544E" w14:textId="77777777" w:rsidR="00062BD1" w:rsidRDefault="00062BD1" w:rsidP="00427AC5">
      <w:pPr>
        <w:spacing w:line="240" w:lineRule="auto"/>
      </w:pPr>
      <w:r>
        <w:separator/>
      </w:r>
    </w:p>
  </w:endnote>
  <w:endnote w:type="continuationSeparator" w:id="0">
    <w:p w14:paraId="296BD188" w14:textId="77777777" w:rsidR="00062BD1" w:rsidRDefault="00062BD1" w:rsidP="00427A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40BCE4" w14:textId="77777777" w:rsidR="00062BD1" w:rsidRDefault="00062BD1" w:rsidP="00427AC5">
      <w:pPr>
        <w:spacing w:line="240" w:lineRule="auto"/>
      </w:pPr>
      <w:r>
        <w:separator/>
      </w:r>
    </w:p>
  </w:footnote>
  <w:footnote w:type="continuationSeparator" w:id="0">
    <w:p w14:paraId="0C4D237A" w14:textId="77777777" w:rsidR="00062BD1" w:rsidRDefault="00062BD1" w:rsidP="00427A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48A84" w14:textId="679EEB9E" w:rsidR="002E4907" w:rsidRPr="0087482B" w:rsidRDefault="002E4907" w:rsidP="0087482B">
    <w:pPr>
      <w:pStyle w:val="Kopfzeile"/>
      <w:tabs>
        <w:tab w:val="clear" w:pos="4536"/>
        <w:tab w:val="clear" w:pos="9072"/>
        <w:tab w:val="left" w:pos="8647"/>
      </w:tabs>
      <w:rPr>
        <w:lang w:val="en-US"/>
      </w:rPr>
    </w:pPr>
    <w:r>
      <w:t>WEB-BASED INTERVENTION ENGAGEMENT</w:t>
    </w:r>
    <w:r>
      <w:tab/>
    </w:r>
    <w:r w:rsidRPr="0087482B">
      <w:t xml:space="preserve"> </w:t>
    </w:r>
    <w:sdt>
      <w:sdtPr>
        <w:id w:val="91282595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5F5E9D">
          <w:rPr>
            <w:lang w:val="en-US"/>
          </w:rP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sdtContent>
    </w:sdt>
  </w:p>
  <w:p w14:paraId="04B4C263" w14:textId="77777777" w:rsidR="002E4907" w:rsidRDefault="002E490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5F25E0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68EE75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0D8A89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DF6AF4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D506A7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95EF5C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732A9B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9BCAA5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98B1B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E86779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B470B4"/>
    <w:multiLevelType w:val="hybridMultilevel"/>
    <w:tmpl w:val="F58A450E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763069"/>
    <w:multiLevelType w:val="hybridMultilevel"/>
    <w:tmpl w:val="421A6F2E"/>
    <w:lvl w:ilvl="0" w:tplc="5944ED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E6AEC"/>
    <w:multiLevelType w:val="hybridMultilevel"/>
    <w:tmpl w:val="660087DE"/>
    <w:lvl w:ilvl="0" w:tplc="7AA6C1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511776"/>
    <w:multiLevelType w:val="hybridMultilevel"/>
    <w:tmpl w:val="748225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E81BEC"/>
    <w:multiLevelType w:val="hybridMultilevel"/>
    <w:tmpl w:val="C8F02834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E2F560E"/>
    <w:multiLevelType w:val="hybridMultilevel"/>
    <w:tmpl w:val="421A6F2E"/>
    <w:lvl w:ilvl="0" w:tplc="5944ED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E2076F"/>
    <w:multiLevelType w:val="hybridMultilevel"/>
    <w:tmpl w:val="B6E2A2EA"/>
    <w:lvl w:ilvl="0" w:tplc="6554D97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A338D3"/>
    <w:multiLevelType w:val="hybridMultilevel"/>
    <w:tmpl w:val="8DBE371C"/>
    <w:lvl w:ilvl="0" w:tplc="28D83E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6272D2"/>
    <w:multiLevelType w:val="hybridMultilevel"/>
    <w:tmpl w:val="421A6F2E"/>
    <w:lvl w:ilvl="0" w:tplc="5944ED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942180"/>
    <w:multiLevelType w:val="hybridMultilevel"/>
    <w:tmpl w:val="DAAC7E3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F748E1"/>
    <w:multiLevelType w:val="hybridMultilevel"/>
    <w:tmpl w:val="32622C1C"/>
    <w:lvl w:ilvl="0" w:tplc="CC9284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082734"/>
    <w:multiLevelType w:val="multilevel"/>
    <w:tmpl w:val="85EC44E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EDD7D7C"/>
    <w:multiLevelType w:val="hybridMultilevel"/>
    <w:tmpl w:val="943C6ED8"/>
    <w:lvl w:ilvl="0" w:tplc="FF4CBA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D5761F"/>
    <w:multiLevelType w:val="hybridMultilevel"/>
    <w:tmpl w:val="C8E8E2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682C16"/>
    <w:multiLevelType w:val="hybridMultilevel"/>
    <w:tmpl w:val="23A4A824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8B3B13"/>
    <w:multiLevelType w:val="hybridMultilevel"/>
    <w:tmpl w:val="148CA642"/>
    <w:lvl w:ilvl="0" w:tplc="89D2BD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D30E10"/>
    <w:multiLevelType w:val="hybridMultilevel"/>
    <w:tmpl w:val="748225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24"/>
  </w:num>
  <w:num w:numId="13">
    <w:abstractNumId w:val="10"/>
  </w:num>
  <w:num w:numId="14">
    <w:abstractNumId w:val="17"/>
  </w:num>
  <w:num w:numId="15">
    <w:abstractNumId w:val="16"/>
  </w:num>
  <w:num w:numId="16">
    <w:abstractNumId w:val="13"/>
  </w:num>
  <w:num w:numId="17">
    <w:abstractNumId w:val="15"/>
  </w:num>
  <w:num w:numId="18">
    <w:abstractNumId w:val="18"/>
  </w:num>
  <w:num w:numId="19">
    <w:abstractNumId w:val="11"/>
  </w:num>
  <w:num w:numId="20">
    <w:abstractNumId w:val="26"/>
  </w:num>
  <w:num w:numId="21">
    <w:abstractNumId w:val="20"/>
  </w:num>
  <w:num w:numId="22">
    <w:abstractNumId w:val="19"/>
  </w:num>
  <w:num w:numId="23">
    <w:abstractNumId w:val="23"/>
  </w:num>
  <w:num w:numId="24">
    <w:abstractNumId w:val="25"/>
  </w:num>
  <w:num w:numId="25">
    <w:abstractNumId w:val="21"/>
  </w:num>
  <w:num w:numId="26">
    <w:abstractNumId w:val="22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BEC"/>
    <w:rsid w:val="00000085"/>
    <w:rsid w:val="0000107D"/>
    <w:rsid w:val="0000576A"/>
    <w:rsid w:val="000137B6"/>
    <w:rsid w:val="00022B66"/>
    <w:rsid w:val="0002677E"/>
    <w:rsid w:val="00027202"/>
    <w:rsid w:val="00043AD1"/>
    <w:rsid w:val="00053558"/>
    <w:rsid w:val="00053F65"/>
    <w:rsid w:val="00055091"/>
    <w:rsid w:val="00060D61"/>
    <w:rsid w:val="000618C7"/>
    <w:rsid w:val="00062BD1"/>
    <w:rsid w:val="000677D0"/>
    <w:rsid w:val="000747E8"/>
    <w:rsid w:val="00081094"/>
    <w:rsid w:val="0008183C"/>
    <w:rsid w:val="0008234C"/>
    <w:rsid w:val="0008246D"/>
    <w:rsid w:val="00092C0E"/>
    <w:rsid w:val="000960A0"/>
    <w:rsid w:val="00096DF5"/>
    <w:rsid w:val="000B08DD"/>
    <w:rsid w:val="000B0B57"/>
    <w:rsid w:val="000B2B0E"/>
    <w:rsid w:val="000B63BD"/>
    <w:rsid w:val="000C63E5"/>
    <w:rsid w:val="000C74C4"/>
    <w:rsid w:val="000D0628"/>
    <w:rsid w:val="000D0D73"/>
    <w:rsid w:val="000D18BB"/>
    <w:rsid w:val="000D5502"/>
    <w:rsid w:val="000E21B3"/>
    <w:rsid w:val="000E5CA5"/>
    <w:rsid w:val="000F2C89"/>
    <w:rsid w:val="000F5566"/>
    <w:rsid w:val="00102AD1"/>
    <w:rsid w:val="0010541B"/>
    <w:rsid w:val="00112BFD"/>
    <w:rsid w:val="00115118"/>
    <w:rsid w:val="0012208E"/>
    <w:rsid w:val="00124616"/>
    <w:rsid w:val="0013164F"/>
    <w:rsid w:val="0013581C"/>
    <w:rsid w:val="00135B12"/>
    <w:rsid w:val="00136D5E"/>
    <w:rsid w:val="00142602"/>
    <w:rsid w:val="0014298F"/>
    <w:rsid w:val="00143314"/>
    <w:rsid w:val="0015435D"/>
    <w:rsid w:val="001567E6"/>
    <w:rsid w:val="00157850"/>
    <w:rsid w:val="00157ECA"/>
    <w:rsid w:val="001608B8"/>
    <w:rsid w:val="0016304A"/>
    <w:rsid w:val="0016453C"/>
    <w:rsid w:val="001709D0"/>
    <w:rsid w:val="00170C63"/>
    <w:rsid w:val="00170F75"/>
    <w:rsid w:val="001736B8"/>
    <w:rsid w:val="001760EA"/>
    <w:rsid w:val="00177C77"/>
    <w:rsid w:val="00180650"/>
    <w:rsid w:val="00180E1F"/>
    <w:rsid w:val="00180ED3"/>
    <w:rsid w:val="0019383F"/>
    <w:rsid w:val="00195034"/>
    <w:rsid w:val="00196678"/>
    <w:rsid w:val="001A0978"/>
    <w:rsid w:val="001A0F86"/>
    <w:rsid w:val="001A7199"/>
    <w:rsid w:val="001B6C54"/>
    <w:rsid w:val="001B7F9C"/>
    <w:rsid w:val="001C3472"/>
    <w:rsid w:val="001C6160"/>
    <w:rsid w:val="001E117A"/>
    <w:rsid w:val="001E27D5"/>
    <w:rsid w:val="001E5F48"/>
    <w:rsid w:val="001E69C1"/>
    <w:rsid w:val="001F43C2"/>
    <w:rsid w:val="002037DE"/>
    <w:rsid w:val="00206D16"/>
    <w:rsid w:val="00210E94"/>
    <w:rsid w:val="00210EAF"/>
    <w:rsid w:val="00213A89"/>
    <w:rsid w:val="002156E4"/>
    <w:rsid w:val="00215D30"/>
    <w:rsid w:val="0022537C"/>
    <w:rsid w:val="00226C3E"/>
    <w:rsid w:val="00227871"/>
    <w:rsid w:val="00230A49"/>
    <w:rsid w:val="00230E45"/>
    <w:rsid w:val="002318BD"/>
    <w:rsid w:val="0023256B"/>
    <w:rsid w:val="0024460D"/>
    <w:rsid w:val="0026622F"/>
    <w:rsid w:val="0027256E"/>
    <w:rsid w:val="002777FE"/>
    <w:rsid w:val="00281AB1"/>
    <w:rsid w:val="00286D97"/>
    <w:rsid w:val="00291AC7"/>
    <w:rsid w:val="00295EEC"/>
    <w:rsid w:val="0029729B"/>
    <w:rsid w:val="002A0D02"/>
    <w:rsid w:val="002A10AF"/>
    <w:rsid w:val="002A1737"/>
    <w:rsid w:val="002A1C7D"/>
    <w:rsid w:val="002A3554"/>
    <w:rsid w:val="002B30A1"/>
    <w:rsid w:val="002B3DB5"/>
    <w:rsid w:val="002B63BB"/>
    <w:rsid w:val="002B6DF3"/>
    <w:rsid w:val="002C2D31"/>
    <w:rsid w:val="002C537F"/>
    <w:rsid w:val="002C70D3"/>
    <w:rsid w:val="002D4727"/>
    <w:rsid w:val="002D67A9"/>
    <w:rsid w:val="002E03B8"/>
    <w:rsid w:val="002E1EB9"/>
    <w:rsid w:val="002E25AC"/>
    <w:rsid w:val="002E4907"/>
    <w:rsid w:val="002E78CB"/>
    <w:rsid w:val="002F4D59"/>
    <w:rsid w:val="002F781E"/>
    <w:rsid w:val="002F7DCB"/>
    <w:rsid w:val="00312E1F"/>
    <w:rsid w:val="003176F4"/>
    <w:rsid w:val="00321C1A"/>
    <w:rsid w:val="00331532"/>
    <w:rsid w:val="00335F06"/>
    <w:rsid w:val="00336DFC"/>
    <w:rsid w:val="00340A79"/>
    <w:rsid w:val="003414BF"/>
    <w:rsid w:val="00341D64"/>
    <w:rsid w:val="00341FAE"/>
    <w:rsid w:val="003426F1"/>
    <w:rsid w:val="00343365"/>
    <w:rsid w:val="00343C7E"/>
    <w:rsid w:val="003515C9"/>
    <w:rsid w:val="00356DE0"/>
    <w:rsid w:val="00360979"/>
    <w:rsid w:val="0037178C"/>
    <w:rsid w:val="003728BA"/>
    <w:rsid w:val="00373CB2"/>
    <w:rsid w:val="00373F62"/>
    <w:rsid w:val="0037543A"/>
    <w:rsid w:val="00377010"/>
    <w:rsid w:val="0037786B"/>
    <w:rsid w:val="0038437E"/>
    <w:rsid w:val="00384F74"/>
    <w:rsid w:val="00385D3F"/>
    <w:rsid w:val="00397D6F"/>
    <w:rsid w:val="003A0D12"/>
    <w:rsid w:val="003A22F3"/>
    <w:rsid w:val="003A2EBF"/>
    <w:rsid w:val="003A3F43"/>
    <w:rsid w:val="003B155C"/>
    <w:rsid w:val="003C3598"/>
    <w:rsid w:val="003C707D"/>
    <w:rsid w:val="003D5E2C"/>
    <w:rsid w:val="003E2B52"/>
    <w:rsid w:val="003E4513"/>
    <w:rsid w:val="003E4C32"/>
    <w:rsid w:val="003F0FE6"/>
    <w:rsid w:val="003F307A"/>
    <w:rsid w:val="004070E9"/>
    <w:rsid w:val="004162C3"/>
    <w:rsid w:val="004270AB"/>
    <w:rsid w:val="00427AC5"/>
    <w:rsid w:val="00432985"/>
    <w:rsid w:val="00436432"/>
    <w:rsid w:val="00442A68"/>
    <w:rsid w:val="00446F26"/>
    <w:rsid w:val="00452148"/>
    <w:rsid w:val="00452F73"/>
    <w:rsid w:val="004577D8"/>
    <w:rsid w:val="00463586"/>
    <w:rsid w:val="00463678"/>
    <w:rsid w:val="0046522D"/>
    <w:rsid w:val="0046746C"/>
    <w:rsid w:val="0047160B"/>
    <w:rsid w:val="00471E59"/>
    <w:rsid w:val="00472BDA"/>
    <w:rsid w:val="0047379C"/>
    <w:rsid w:val="0047457C"/>
    <w:rsid w:val="00475170"/>
    <w:rsid w:val="00475C04"/>
    <w:rsid w:val="00495E49"/>
    <w:rsid w:val="00497FCC"/>
    <w:rsid w:val="004A2A65"/>
    <w:rsid w:val="004A2A6D"/>
    <w:rsid w:val="004A49B4"/>
    <w:rsid w:val="004B10E4"/>
    <w:rsid w:val="004B567C"/>
    <w:rsid w:val="004B7149"/>
    <w:rsid w:val="004C14D2"/>
    <w:rsid w:val="004C7D3B"/>
    <w:rsid w:val="004C7E7D"/>
    <w:rsid w:val="004D0673"/>
    <w:rsid w:val="004D728F"/>
    <w:rsid w:val="004E235E"/>
    <w:rsid w:val="004E4131"/>
    <w:rsid w:val="004F1B51"/>
    <w:rsid w:val="004F2158"/>
    <w:rsid w:val="004F549A"/>
    <w:rsid w:val="004F79A3"/>
    <w:rsid w:val="00503E65"/>
    <w:rsid w:val="00510675"/>
    <w:rsid w:val="00516BA2"/>
    <w:rsid w:val="00521351"/>
    <w:rsid w:val="00523E4C"/>
    <w:rsid w:val="00524606"/>
    <w:rsid w:val="0052561B"/>
    <w:rsid w:val="00535B43"/>
    <w:rsid w:val="00535DEA"/>
    <w:rsid w:val="00540BA2"/>
    <w:rsid w:val="0054750D"/>
    <w:rsid w:val="00552577"/>
    <w:rsid w:val="0056177E"/>
    <w:rsid w:val="00564582"/>
    <w:rsid w:val="00573739"/>
    <w:rsid w:val="00573CB7"/>
    <w:rsid w:val="00583292"/>
    <w:rsid w:val="00583F28"/>
    <w:rsid w:val="005856C8"/>
    <w:rsid w:val="0059029B"/>
    <w:rsid w:val="00596A29"/>
    <w:rsid w:val="00597456"/>
    <w:rsid w:val="005A0A47"/>
    <w:rsid w:val="005A6052"/>
    <w:rsid w:val="005B00FC"/>
    <w:rsid w:val="005B1418"/>
    <w:rsid w:val="005B3981"/>
    <w:rsid w:val="005B5D5A"/>
    <w:rsid w:val="005B7A05"/>
    <w:rsid w:val="005C0646"/>
    <w:rsid w:val="005C3A2D"/>
    <w:rsid w:val="005C6E65"/>
    <w:rsid w:val="005D141E"/>
    <w:rsid w:val="005D584D"/>
    <w:rsid w:val="005D7FF3"/>
    <w:rsid w:val="005E0E84"/>
    <w:rsid w:val="005F0EFC"/>
    <w:rsid w:val="005F36C3"/>
    <w:rsid w:val="00603115"/>
    <w:rsid w:val="006041AE"/>
    <w:rsid w:val="00613E1E"/>
    <w:rsid w:val="006159C4"/>
    <w:rsid w:val="00620872"/>
    <w:rsid w:val="00620BCD"/>
    <w:rsid w:val="006220BE"/>
    <w:rsid w:val="0063168E"/>
    <w:rsid w:val="00633D2A"/>
    <w:rsid w:val="0063439A"/>
    <w:rsid w:val="006424D3"/>
    <w:rsid w:val="00644CB0"/>
    <w:rsid w:val="006564BA"/>
    <w:rsid w:val="006574AD"/>
    <w:rsid w:val="0066170C"/>
    <w:rsid w:val="00664F93"/>
    <w:rsid w:val="006651E7"/>
    <w:rsid w:val="00667DC2"/>
    <w:rsid w:val="00672D19"/>
    <w:rsid w:val="00673626"/>
    <w:rsid w:val="00673BEE"/>
    <w:rsid w:val="006822FA"/>
    <w:rsid w:val="0069363A"/>
    <w:rsid w:val="006A2593"/>
    <w:rsid w:val="006A2773"/>
    <w:rsid w:val="006A3312"/>
    <w:rsid w:val="006B463E"/>
    <w:rsid w:val="006B4722"/>
    <w:rsid w:val="006B53FF"/>
    <w:rsid w:val="006B7F76"/>
    <w:rsid w:val="006C7EFD"/>
    <w:rsid w:val="006D2DDA"/>
    <w:rsid w:val="006D3677"/>
    <w:rsid w:val="006E0AFF"/>
    <w:rsid w:val="006E3400"/>
    <w:rsid w:val="006E44D7"/>
    <w:rsid w:val="006E5CBF"/>
    <w:rsid w:val="006F5769"/>
    <w:rsid w:val="006F7E2D"/>
    <w:rsid w:val="00700A37"/>
    <w:rsid w:val="00701B5A"/>
    <w:rsid w:val="00701F1C"/>
    <w:rsid w:val="007164F7"/>
    <w:rsid w:val="00717B83"/>
    <w:rsid w:val="00732F56"/>
    <w:rsid w:val="007350B3"/>
    <w:rsid w:val="00740811"/>
    <w:rsid w:val="00757A2B"/>
    <w:rsid w:val="0076212E"/>
    <w:rsid w:val="00763CB7"/>
    <w:rsid w:val="007704C4"/>
    <w:rsid w:val="00771853"/>
    <w:rsid w:val="007752E3"/>
    <w:rsid w:val="00775F69"/>
    <w:rsid w:val="00781CF9"/>
    <w:rsid w:val="007839FF"/>
    <w:rsid w:val="00786A18"/>
    <w:rsid w:val="00790A83"/>
    <w:rsid w:val="00794884"/>
    <w:rsid w:val="007954FC"/>
    <w:rsid w:val="007A3180"/>
    <w:rsid w:val="007A661F"/>
    <w:rsid w:val="007A71FF"/>
    <w:rsid w:val="007A7A2A"/>
    <w:rsid w:val="007C0EF2"/>
    <w:rsid w:val="007C154A"/>
    <w:rsid w:val="007C1FA8"/>
    <w:rsid w:val="007C25D7"/>
    <w:rsid w:val="007C7661"/>
    <w:rsid w:val="007E1946"/>
    <w:rsid w:val="007E36DA"/>
    <w:rsid w:val="007E3702"/>
    <w:rsid w:val="007E5A9B"/>
    <w:rsid w:val="007F2523"/>
    <w:rsid w:val="007F2DBE"/>
    <w:rsid w:val="00820A33"/>
    <w:rsid w:val="00822008"/>
    <w:rsid w:val="008320D1"/>
    <w:rsid w:val="00835069"/>
    <w:rsid w:val="00836BEC"/>
    <w:rsid w:val="0083756A"/>
    <w:rsid w:val="00857B55"/>
    <w:rsid w:val="00861C65"/>
    <w:rsid w:val="00861C95"/>
    <w:rsid w:val="00863E2D"/>
    <w:rsid w:val="00872D98"/>
    <w:rsid w:val="0087482B"/>
    <w:rsid w:val="00874B9F"/>
    <w:rsid w:val="00875AB9"/>
    <w:rsid w:val="00876E81"/>
    <w:rsid w:val="00877A24"/>
    <w:rsid w:val="00881660"/>
    <w:rsid w:val="00881FFF"/>
    <w:rsid w:val="00884916"/>
    <w:rsid w:val="008858FE"/>
    <w:rsid w:val="00885BA6"/>
    <w:rsid w:val="00886FC4"/>
    <w:rsid w:val="00891FBF"/>
    <w:rsid w:val="00894087"/>
    <w:rsid w:val="008A3F84"/>
    <w:rsid w:val="008A4665"/>
    <w:rsid w:val="008B5E64"/>
    <w:rsid w:val="008B644F"/>
    <w:rsid w:val="008C070E"/>
    <w:rsid w:val="008C4589"/>
    <w:rsid w:val="008C4FDF"/>
    <w:rsid w:val="008D3707"/>
    <w:rsid w:val="008D5213"/>
    <w:rsid w:val="008D5EC9"/>
    <w:rsid w:val="008E4101"/>
    <w:rsid w:val="008E6E22"/>
    <w:rsid w:val="008F0FBC"/>
    <w:rsid w:val="008F11B9"/>
    <w:rsid w:val="008F2747"/>
    <w:rsid w:val="008F3639"/>
    <w:rsid w:val="008F70C8"/>
    <w:rsid w:val="00900A75"/>
    <w:rsid w:val="00902373"/>
    <w:rsid w:val="00906DD3"/>
    <w:rsid w:val="00911093"/>
    <w:rsid w:val="009129D3"/>
    <w:rsid w:val="009176AD"/>
    <w:rsid w:val="00926D81"/>
    <w:rsid w:val="00927644"/>
    <w:rsid w:val="0094158C"/>
    <w:rsid w:val="00943FB7"/>
    <w:rsid w:val="0094656A"/>
    <w:rsid w:val="009522CF"/>
    <w:rsid w:val="00952EB5"/>
    <w:rsid w:val="00955F91"/>
    <w:rsid w:val="00960373"/>
    <w:rsid w:val="00961E6D"/>
    <w:rsid w:val="00964E76"/>
    <w:rsid w:val="00966162"/>
    <w:rsid w:val="00966EC8"/>
    <w:rsid w:val="00971065"/>
    <w:rsid w:val="009744A0"/>
    <w:rsid w:val="00974B07"/>
    <w:rsid w:val="00975D00"/>
    <w:rsid w:val="00977899"/>
    <w:rsid w:val="00984B6E"/>
    <w:rsid w:val="00986DE7"/>
    <w:rsid w:val="00990704"/>
    <w:rsid w:val="00990C34"/>
    <w:rsid w:val="00994753"/>
    <w:rsid w:val="009A0E09"/>
    <w:rsid w:val="009A2466"/>
    <w:rsid w:val="009A405E"/>
    <w:rsid w:val="009A574E"/>
    <w:rsid w:val="009A6315"/>
    <w:rsid w:val="009B0898"/>
    <w:rsid w:val="009B23CA"/>
    <w:rsid w:val="009B2C17"/>
    <w:rsid w:val="009B4A1C"/>
    <w:rsid w:val="009B769C"/>
    <w:rsid w:val="009B7BCA"/>
    <w:rsid w:val="009B7D9A"/>
    <w:rsid w:val="009C460C"/>
    <w:rsid w:val="009D2CEE"/>
    <w:rsid w:val="009D752A"/>
    <w:rsid w:val="009D792E"/>
    <w:rsid w:val="009E0DA0"/>
    <w:rsid w:val="009F078A"/>
    <w:rsid w:val="009F313E"/>
    <w:rsid w:val="009F6B3A"/>
    <w:rsid w:val="009F6BC3"/>
    <w:rsid w:val="00A0355B"/>
    <w:rsid w:val="00A13CC9"/>
    <w:rsid w:val="00A24B03"/>
    <w:rsid w:val="00A26996"/>
    <w:rsid w:val="00A541B0"/>
    <w:rsid w:val="00A54E68"/>
    <w:rsid w:val="00A607EC"/>
    <w:rsid w:val="00A614A7"/>
    <w:rsid w:val="00A6240F"/>
    <w:rsid w:val="00A638AD"/>
    <w:rsid w:val="00A71786"/>
    <w:rsid w:val="00A7548E"/>
    <w:rsid w:val="00A776C7"/>
    <w:rsid w:val="00A7775E"/>
    <w:rsid w:val="00A82CC9"/>
    <w:rsid w:val="00A85265"/>
    <w:rsid w:val="00A873B3"/>
    <w:rsid w:val="00A934FE"/>
    <w:rsid w:val="00A9374E"/>
    <w:rsid w:val="00A95183"/>
    <w:rsid w:val="00AA1ACB"/>
    <w:rsid w:val="00AA2DD1"/>
    <w:rsid w:val="00AA5B64"/>
    <w:rsid w:val="00AA5C09"/>
    <w:rsid w:val="00AB4142"/>
    <w:rsid w:val="00AB4AE3"/>
    <w:rsid w:val="00AB61AC"/>
    <w:rsid w:val="00AC191A"/>
    <w:rsid w:val="00AC73AE"/>
    <w:rsid w:val="00AF0151"/>
    <w:rsid w:val="00AF03F5"/>
    <w:rsid w:val="00AF3C0F"/>
    <w:rsid w:val="00AF5F19"/>
    <w:rsid w:val="00AF69DC"/>
    <w:rsid w:val="00B01097"/>
    <w:rsid w:val="00B0195E"/>
    <w:rsid w:val="00B04BE3"/>
    <w:rsid w:val="00B053AC"/>
    <w:rsid w:val="00B15DB5"/>
    <w:rsid w:val="00B17E07"/>
    <w:rsid w:val="00B22C54"/>
    <w:rsid w:val="00B2584A"/>
    <w:rsid w:val="00B27F90"/>
    <w:rsid w:val="00B346E5"/>
    <w:rsid w:val="00B34AA0"/>
    <w:rsid w:val="00B40EE0"/>
    <w:rsid w:val="00B42754"/>
    <w:rsid w:val="00B51225"/>
    <w:rsid w:val="00B52DC8"/>
    <w:rsid w:val="00B56B0B"/>
    <w:rsid w:val="00B577B0"/>
    <w:rsid w:val="00B6054B"/>
    <w:rsid w:val="00B6299E"/>
    <w:rsid w:val="00B81B9E"/>
    <w:rsid w:val="00B83631"/>
    <w:rsid w:val="00B84EE0"/>
    <w:rsid w:val="00B866F1"/>
    <w:rsid w:val="00B938D3"/>
    <w:rsid w:val="00B967A5"/>
    <w:rsid w:val="00BA5AA9"/>
    <w:rsid w:val="00BA69DA"/>
    <w:rsid w:val="00BB0049"/>
    <w:rsid w:val="00BC23C9"/>
    <w:rsid w:val="00BD47CB"/>
    <w:rsid w:val="00BD5E27"/>
    <w:rsid w:val="00BD7612"/>
    <w:rsid w:val="00BD7F30"/>
    <w:rsid w:val="00BE01CA"/>
    <w:rsid w:val="00BE3B8B"/>
    <w:rsid w:val="00BE5E38"/>
    <w:rsid w:val="00BE7571"/>
    <w:rsid w:val="00BF022B"/>
    <w:rsid w:val="00BF6006"/>
    <w:rsid w:val="00BF6D8C"/>
    <w:rsid w:val="00BF7325"/>
    <w:rsid w:val="00BF7A97"/>
    <w:rsid w:val="00BF7AE2"/>
    <w:rsid w:val="00C003C8"/>
    <w:rsid w:val="00C069D6"/>
    <w:rsid w:val="00C118F2"/>
    <w:rsid w:val="00C11953"/>
    <w:rsid w:val="00C14334"/>
    <w:rsid w:val="00C14566"/>
    <w:rsid w:val="00C16620"/>
    <w:rsid w:val="00C202DF"/>
    <w:rsid w:val="00C22BD6"/>
    <w:rsid w:val="00C334F8"/>
    <w:rsid w:val="00C36F60"/>
    <w:rsid w:val="00C37355"/>
    <w:rsid w:val="00C40D50"/>
    <w:rsid w:val="00C40DAF"/>
    <w:rsid w:val="00C47ED3"/>
    <w:rsid w:val="00C51423"/>
    <w:rsid w:val="00C61DD4"/>
    <w:rsid w:val="00C6218E"/>
    <w:rsid w:val="00C62B7F"/>
    <w:rsid w:val="00C67C1D"/>
    <w:rsid w:val="00C67E7F"/>
    <w:rsid w:val="00C7440C"/>
    <w:rsid w:val="00C76574"/>
    <w:rsid w:val="00C857B3"/>
    <w:rsid w:val="00C86F9D"/>
    <w:rsid w:val="00C920C1"/>
    <w:rsid w:val="00C9579F"/>
    <w:rsid w:val="00C95A23"/>
    <w:rsid w:val="00C9739F"/>
    <w:rsid w:val="00C97FD5"/>
    <w:rsid w:val="00CA099A"/>
    <w:rsid w:val="00CB0114"/>
    <w:rsid w:val="00CC01DB"/>
    <w:rsid w:val="00CC777E"/>
    <w:rsid w:val="00CC7FE9"/>
    <w:rsid w:val="00CD11C7"/>
    <w:rsid w:val="00CD59D4"/>
    <w:rsid w:val="00CE48C1"/>
    <w:rsid w:val="00CF040F"/>
    <w:rsid w:val="00CF1C3E"/>
    <w:rsid w:val="00D00C8B"/>
    <w:rsid w:val="00D01403"/>
    <w:rsid w:val="00D01E67"/>
    <w:rsid w:val="00D058D0"/>
    <w:rsid w:val="00D10362"/>
    <w:rsid w:val="00D10C9F"/>
    <w:rsid w:val="00D1202E"/>
    <w:rsid w:val="00D16160"/>
    <w:rsid w:val="00D16795"/>
    <w:rsid w:val="00D20D10"/>
    <w:rsid w:val="00D21CCE"/>
    <w:rsid w:val="00D21CDE"/>
    <w:rsid w:val="00D31A58"/>
    <w:rsid w:val="00D353C8"/>
    <w:rsid w:val="00D35501"/>
    <w:rsid w:val="00D35B5D"/>
    <w:rsid w:val="00D40216"/>
    <w:rsid w:val="00D40438"/>
    <w:rsid w:val="00D450B2"/>
    <w:rsid w:val="00D56776"/>
    <w:rsid w:val="00D60DDF"/>
    <w:rsid w:val="00D64449"/>
    <w:rsid w:val="00D716FE"/>
    <w:rsid w:val="00D71EDA"/>
    <w:rsid w:val="00D7619B"/>
    <w:rsid w:val="00D7626C"/>
    <w:rsid w:val="00D86744"/>
    <w:rsid w:val="00D90368"/>
    <w:rsid w:val="00D95999"/>
    <w:rsid w:val="00DA0697"/>
    <w:rsid w:val="00DA1C80"/>
    <w:rsid w:val="00DA29CE"/>
    <w:rsid w:val="00DA4EDE"/>
    <w:rsid w:val="00DA565D"/>
    <w:rsid w:val="00DB09C8"/>
    <w:rsid w:val="00DB3FD6"/>
    <w:rsid w:val="00DC54FF"/>
    <w:rsid w:val="00DD7305"/>
    <w:rsid w:val="00DE3987"/>
    <w:rsid w:val="00DE7C3B"/>
    <w:rsid w:val="00DF7C79"/>
    <w:rsid w:val="00E01110"/>
    <w:rsid w:val="00E01D2E"/>
    <w:rsid w:val="00E02BC5"/>
    <w:rsid w:val="00E04CBA"/>
    <w:rsid w:val="00E0743B"/>
    <w:rsid w:val="00E075A3"/>
    <w:rsid w:val="00E10000"/>
    <w:rsid w:val="00E12C92"/>
    <w:rsid w:val="00E1638A"/>
    <w:rsid w:val="00E22875"/>
    <w:rsid w:val="00E23733"/>
    <w:rsid w:val="00E401FA"/>
    <w:rsid w:val="00E419C6"/>
    <w:rsid w:val="00E42AF0"/>
    <w:rsid w:val="00E42B67"/>
    <w:rsid w:val="00E45087"/>
    <w:rsid w:val="00E50F48"/>
    <w:rsid w:val="00E5112F"/>
    <w:rsid w:val="00E52F33"/>
    <w:rsid w:val="00E728AF"/>
    <w:rsid w:val="00E74A20"/>
    <w:rsid w:val="00E77E98"/>
    <w:rsid w:val="00E81BDD"/>
    <w:rsid w:val="00E8706E"/>
    <w:rsid w:val="00E90269"/>
    <w:rsid w:val="00E907B4"/>
    <w:rsid w:val="00E93F81"/>
    <w:rsid w:val="00E9429D"/>
    <w:rsid w:val="00EA2997"/>
    <w:rsid w:val="00EB0B63"/>
    <w:rsid w:val="00EB479A"/>
    <w:rsid w:val="00EB6700"/>
    <w:rsid w:val="00EC09AC"/>
    <w:rsid w:val="00EC124E"/>
    <w:rsid w:val="00EC3DE8"/>
    <w:rsid w:val="00ED052E"/>
    <w:rsid w:val="00ED1985"/>
    <w:rsid w:val="00ED6446"/>
    <w:rsid w:val="00ED7C96"/>
    <w:rsid w:val="00EF034D"/>
    <w:rsid w:val="00EF7B79"/>
    <w:rsid w:val="00F01BDD"/>
    <w:rsid w:val="00F03F7A"/>
    <w:rsid w:val="00F0526F"/>
    <w:rsid w:val="00F05794"/>
    <w:rsid w:val="00F06761"/>
    <w:rsid w:val="00F077C8"/>
    <w:rsid w:val="00F126BB"/>
    <w:rsid w:val="00F139B4"/>
    <w:rsid w:val="00F1463F"/>
    <w:rsid w:val="00F31FBA"/>
    <w:rsid w:val="00F356DB"/>
    <w:rsid w:val="00F368A0"/>
    <w:rsid w:val="00F375E0"/>
    <w:rsid w:val="00F427DA"/>
    <w:rsid w:val="00F44EF9"/>
    <w:rsid w:val="00F463B6"/>
    <w:rsid w:val="00F4778A"/>
    <w:rsid w:val="00F55D81"/>
    <w:rsid w:val="00F632C0"/>
    <w:rsid w:val="00F63CE6"/>
    <w:rsid w:val="00F64EA3"/>
    <w:rsid w:val="00F71510"/>
    <w:rsid w:val="00F758C5"/>
    <w:rsid w:val="00F77DE5"/>
    <w:rsid w:val="00F80205"/>
    <w:rsid w:val="00F91FE4"/>
    <w:rsid w:val="00FA3E50"/>
    <w:rsid w:val="00FB1766"/>
    <w:rsid w:val="00FB41D3"/>
    <w:rsid w:val="00FC40D2"/>
    <w:rsid w:val="00FC6D21"/>
    <w:rsid w:val="00FD232B"/>
    <w:rsid w:val="00FD328B"/>
    <w:rsid w:val="00FD576A"/>
    <w:rsid w:val="00FD6175"/>
    <w:rsid w:val="00FE2664"/>
    <w:rsid w:val="00FE268C"/>
    <w:rsid w:val="00FE373D"/>
    <w:rsid w:val="00FE71F7"/>
    <w:rsid w:val="00FF0CE6"/>
    <w:rsid w:val="00FF676A"/>
    <w:rsid w:val="00FF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84B15"/>
  <w15:chartTrackingRefBased/>
  <w15:docId w15:val="{CB3FADF2-F783-4CEB-A347-A1D83DFEC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81094"/>
    <w:pPr>
      <w:spacing w:after="0" w:line="480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1D64"/>
    <w:pPr>
      <w:keepNext/>
      <w:keepLines/>
      <w:spacing w:before="240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41D64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41D64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berschrift4">
    <w:name w:val="heading 4"/>
    <w:basedOn w:val="Standard"/>
    <w:link w:val="berschrift4Zchn"/>
    <w:uiPriority w:val="9"/>
    <w:qFormat/>
    <w:rsid w:val="004577D8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color w:val="auto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036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036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036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036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036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rcid-id-https">
    <w:name w:val="orcid-id-https"/>
    <w:basedOn w:val="Absatz-Standardschriftart"/>
    <w:rsid w:val="003A3F43"/>
  </w:style>
  <w:style w:type="character" w:styleId="Hyperlink">
    <w:name w:val="Hyperlink"/>
    <w:basedOn w:val="Absatz-Standardschriftart"/>
    <w:uiPriority w:val="99"/>
    <w:unhideWhenUsed/>
    <w:rsid w:val="00D450B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450B2"/>
    <w:rPr>
      <w:color w:val="605E5C"/>
      <w:shd w:val="clear" w:color="auto" w:fill="E1DFDD"/>
    </w:rPr>
  </w:style>
  <w:style w:type="character" w:customStyle="1" w:styleId="tlid-translation">
    <w:name w:val="tlid-translation"/>
    <w:basedOn w:val="Absatz-Standardschriftart"/>
    <w:rsid w:val="00D450B2"/>
  </w:style>
  <w:style w:type="paragraph" w:styleId="Listenabsatz">
    <w:name w:val="List Paragraph"/>
    <w:basedOn w:val="Standard"/>
    <w:uiPriority w:val="34"/>
    <w:qFormat/>
    <w:rsid w:val="00C22BD6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4577D8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tooltip">
    <w:name w:val="tooltip"/>
    <w:basedOn w:val="Absatz-Standardschriftart"/>
    <w:rsid w:val="004577D8"/>
  </w:style>
  <w:style w:type="character" w:styleId="Platzhaltertext">
    <w:name w:val="Placeholder Text"/>
    <w:basedOn w:val="Absatz-Standardschriftart"/>
    <w:uiPriority w:val="99"/>
    <w:semiHidden/>
    <w:rsid w:val="000618C7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0618C7"/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0618C7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618C7"/>
    <w:pPr>
      <w:tabs>
        <w:tab w:val="left" w:pos="720"/>
      </w:tabs>
      <w:ind w:left="720" w:hanging="720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0618C7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9036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903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41D64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90368"/>
    <w:pPr>
      <w:ind w:firstLine="720"/>
      <w:outlineLvl w:val="9"/>
    </w:pPr>
    <w:rPr>
      <w:rFonts w:eastAsia="Times New Roman"/>
      <w:color w:val="00000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90368"/>
    <w:rPr>
      <w:rFonts w:asciiTheme="majorHAnsi" w:eastAsia="Times New Roman" w:hAnsiTheme="majorHAnsi" w:cstheme="majorBidi"/>
      <w:color w:val="000000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90368"/>
    <w:pPr>
      <w:ind w:firstLine="720"/>
      <w:outlineLvl w:val="9"/>
    </w:pPr>
    <w:rPr>
      <w:rFonts w:eastAsia="Times New Roman"/>
      <w:color w:val="00000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90368"/>
    <w:rPr>
      <w:rFonts w:asciiTheme="majorHAnsi" w:eastAsia="Times New Roman" w:hAnsiTheme="majorHAnsi" w:cstheme="majorBidi"/>
      <w:color w:val="000000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41D64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90368"/>
    <w:pPr>
      <w:ind w:firstLine="720"/>
      <w:outlineLvl w:val="9"/>
    </w:pPr>
    <w:rPr>
      <w:color w:val="00000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90368"/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90368"/>
    <w:pPr>
      <w:ind w:firstLine="720"/>
      <w:outlineLvl w:val="9"/>
    </w:pPr>
    <w:rPr>
      <w:rFonts w:eastAsia="Times New Roman"/>
      <w:color w:val="00000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90368"/>
    <w:rPr>
      <w:rFonts w:asciiTheme="majorHAnsi" w:eastAsia="Times New Roman" w:hAnsiTheme="majorHAnsi" w:cstheme="majorBidi"/>
      <w:color w:val="000000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036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90368"/>
    <w:pPr>
      <w:ind w:firstLine="720"/>
      <w:outlineLvl w:val="9"/>
    </w:pPr>
    <w:rPr>
      <w:rFonts w:eastAsia="Times New Roman"/>
      <w:color w:val="00000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90368"/>
    <w:rPr>
      <w:rFonts w:asciiTheme="majorHAnsi" w:eastAsia="Times New Roman" w:hAnsiTheme="majorHAnsi" w:cstheme="majorBidi"/>
      <w:color w:val="000000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036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90368"/>
    <w:pPr>
      <w:ind w:firstLine="720"/>
      <w:outlineLvl w:val="9"/>
    </w:pPr>
    <w:rPr>
      <w:rFonts w:eastAsia="Times New Roman"/>
      <w:color w:val="00000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90368"/>
    <w:rPr>
      <w:rFonts w:asciiTheme="majorHAnsi" w:eastAsia="Times New Roman" w:hAnsiTheme="majorHAnsi" w:cstheme="majorBidi"/>
      <w:i/>
      <w:iCs/>
      <w:color w:val="000000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0368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90368"/>
    <w:pPr>
      <w:ind w:firstLine="720"/>
      <w:outlineLvl w:val="9"/>
    </w:pPr>
    <w:rPr>
      <w:rFonts w:eastAsia="Times New Roman"/>
      <w:color w:val="00000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90368"/>
    <w:rPr>
      <w:rFonts w:asciiTheme="majorHAnsi" w:eastAsia="Times New Roman" w:hAnsiTheme="majorHAnsi" w:cstheme="majorBidi"/>
      <w:color w:val="000000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036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90368"/>
    <w:pPr>
      <w:ind w:firstLine="720"/>
      <w:outlineLvl w:val="9"/>
    </w:pPr>
    <w:rPr>
      <w:rFonts w:eastAsia="Times New Roman"/>
      <w:color w:val="00000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90368"/>
    <w:rPr>
      <w:rFonts w:asciiTheme="majorHAnsi" w:eastAsia="Times New Roman" w:hAnsiTheme="majorHAnsi" w:cstheme="majorBidi"/>
      <w:i/>
      <w:iCs/>
      <w:color w:val="000000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036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1D64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5112F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E5112F"/>
  </w:style>
  <w:style w:type="character" w:styleId="Buchtitel">
    <w:name w:val="Book Title"/>
    <w:basedOn w:val="Absatz-Standardschriftart"/>
    <w:uiPriority w:val="33"/>
    <w:qFormat/>
    <w:rsid w:val="00E5112F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5112F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5112F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5112F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E5112F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112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112F"/>
    <w:rPr>
      <w:rFonts w:ascii="Times New Roman" w:hAnsi="Times New Roman" w:cs="Times New Roman"/>
      <w:i/>
      <w:iCs/>
      <w:color w:val="4472C4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E511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5112F"/>
    <w:rPr>
      <w:rFonts w:ascii="Times New Roman" w:hAnsi="Times New Roman" w:cs="Times New Roman"/>
      <w:i/>
      <w:iCs/>
      <w:color w:val="404040" w:themeColor="text1" w:themeTint="BF"/>
      <w:sz w:val="24"/>
      <w:szCs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E5112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5112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5112F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5112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5112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5112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5112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5112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5112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5112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5112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5112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5112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5112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5112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5112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5112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5112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5112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511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5112F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styleId="HTMLVariable">
    <w:name w:val="HTML Variable"/>
    <w:basedOn w:val="Absatz-Standardschriftart"/>
    <w:uiPriority w:val="99"/>
    <w:semiHidden/>
    <w:unhideWhenUsed/>
    <w:rsid w:val="00E5112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5112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5112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5112F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5112F"/>
    <w:rPr>
      <w:rFonts w:ascii="Consolas" w:hAnsi="Consolas" w:cs="Times New Roman"/>
      <w:color w:val="000000" w:themeColor="text1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5112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5112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5112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5112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5112F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5112F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E5112F"/>
  </w:style>
  <w:style w:type="paragraph" w:styleId="StandardWeb">
    <w:name w:val="Normal (Web)"/>
    <w:basedOn w:val="Standard"/>
    <w:uiPriority w:val="99"/>
    <w:semiHidden/>
    <w:unhideWhenUsed/>
    <w:rsid w:val="00E5112F"/>
  </w:style>
  <w:style w:type="paragraph" w:styleId="NurText">
    <w:name w:val="Plain Text"/>
    <w:basedOn w:val="Standard"/>
    <w:link w:val="NurTextZchn"/>
    <w:uiPriority w:val="99"/>
    <w:semiHidden/>
    <w:unhideWhenUsed/>
    <w:rsid w:val="00E5112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5112F"/>
    <w:rPr>
      <w:rFonts w:ascii="Consolas" w:hAnsi="Consolas" w:cs="Times New Roman"/>
      <w:color w:val="000000" w:themeColor="text1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5112F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5112F"/>
    <w:rPr>
      <w:rFonts w:ascii="Segoe UI" w:hAnsi="Segoe UI" w:cs="Segoe UI"/>
      <w:color w:val="000000" w:themeColor="text1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5112F"/>
    <w:rPr>
      <w:i/>
      <w:iCs/>
    </w:rPr>
  </w:style>
  <w:style w:type="character" w:styleId="Fett">
    <w:name w:val="Strong"/>
    <w:basedOn w:val="Absatz-Standardschriftart"/>
    <w:uiPriority w:val="22"/>
    <w:qFormat/>
    <w:rsid w:val="00E5112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5112F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5112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5112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5112F"/>
    <w:rPr>
      <w:rFonts w:ascii="Times New Roman" w:hAnsi="Times New Roman" w:cs="Times New Roman"/>
      <w:color w:val="000000" w:themeColor="text1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5112F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5112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5112F"/>
    <w:rPr>
      <w:rFonts w:ascii="Times New Roman" w:hAnsi="Times New Roman" w:cs="Times New Roman"/>
      <w:color w:val="000000" w:themeColor="text1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5112F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5112F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5112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5112F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E5112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5112F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5112F"/>
  </w:style>
  <w:style w:type="character" w:customStyle="1" w:styleId="DatumZchn">
    <w:name w:val="Datum Zchn"/>
    <w:basedOn w:val="Absatz-Standardschriftart"/>
    <w:link w:val="Datum"/>
    <w:uiPriority w:val="99"/>
    <w:semiHidden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5112F"/>
  </w:style>
  <w:style w:type="character" w:customStyle="1" w:styleId="AnredeZchn">
    <w:name w:val="Anrede Zchn"/>
    <w:basedOn w:val="Absatz-Standardschriftart"/>
    <w:link w:val="Anrede"/>
    <w:uiPriority w:val="99"/>
    <w:semiHidden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112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112F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51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5112F"/>
    <w:rPr>
      <w:rFonts w:asciiTheme="majorHAnsi" w:eastAsiaTheme="majorEastAsia" w:hAnsiTheme="majorHAnsi" w:cstheme="majorBidi"/>
      <w:color w:val="000000" w:themeColor="text1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5112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5112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5112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5112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5112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5112F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E5112F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E5112F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51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E5112F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5112F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5112F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5112F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5112F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5112F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5112F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5112F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5112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5112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5112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5112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5112F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5112F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5112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5112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E51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 w:cs="Times New Roman"/>
      <w:color w:val="000000" w:themeColor="text1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5112F"/>
    <w:rPr>
      <w:rFonts w:ascii="Consolas" w:hAnsi="Consolas" w:cs="Times New Roman"/>
      <w:color w:val="000000" w:themeColor="text1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5112F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5112F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5112F"/>
    <w:rPr>
      <w:rFonts w:ascii="Times New Roman" w:hAnsi="Times New Roman" w:cs="Times New Roman"/>
      <w:color w:val="000000" w:themeColor="text1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5112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5112F"/>
  </w:style>
  <w:style w:type="character" w:styleId="Zeilennummer">
    <w:name w:val="line number"/>
    <w:basedOn w:val="Absatz-Standardschriftart"/>
    <w:uiPriority w:val="99"/>
    <w:semiHidden/>
    <w:unhideWhenUsed/>
    <w:rsid w:val="00E5112F"/>
  </w:style>
  <w:style w:type="character" w:styleId="Kommentarzeichen">
    <w:name w:val="annotation reference"/>
    <w:basedOn w:val="Absatz-Standardschriftart"/>
    <w:uiPriority w:val="99"/>
    <w:semiHidden/>
    <w:unhideWhenUsed/>
    <w:rsid w:val="00E5112F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E5112F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E5112F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5112F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5112F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511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5112F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5112F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E5112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5112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112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E511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5112F"/>
    <w:rPr>
      <w:rFonts w:ascii="Times New Roman" w:hAnsi="Times New Roman" w:cs="Times New Roman"/>
      <w:color w:val="000000" w:themeColor="text1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5112F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5112F"/>
    <w:rPr>
      <w:rFonts w:ascii="Times New Roman" w:hAnsi="Times New Roman" w:cs="Times New Roman"/>
      <w:color w:val="000000" w:themeColor="text1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E5112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5112F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5112F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5112F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5112F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5112F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5112F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5112F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5112F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5112F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5112F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5112F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5112F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5112F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5112F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5112F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5112F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5112F"/>
    <w:pPr>
      <w:spacing w:line="240" w:lineRule="auto"/>
      <w:ind w:left="480" w:hanging="240"/>
    </w:pPr>
  </w:style>
  <w:style w:type="character" w:customStyle="1" w:styleId="jlqj4b">
    <w:name w:val="jlqj4b"/>
    <w:basedOn w:val="Absatz-Standardschriftart"/>
    <w:rsid w:val="00535DEA"/>
  </w:style>
  <w:style w:type="table" w:styleId="Tabellenraster">
    <w:name w:val="Table Grid"/>
    <w:basedOn w:val="NormaleTabelle"/>
    <w:uiPriority w:val="39"/>
    <w:rsid w:val="00535DEA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-paragraph">
    <w:name w:val="abstract-paragraph"/>
    <w:basedOn w:val="Standard"/>
    <w:rsid w:val="00E23733"/>
    <w:pPr>
      <w:spacing w:before="100" w:beforeAutospacing="1" w:after="100" w:afterAutospacing="1" w:line="240" w:lineRule="auto"/>
    </w:pPr>
    <w:rPr>
      <w:rFonts w:eastAsia="Times New Roman"/>
      <w:color w:val="auto"/>
      <w:lang w:eastAsia="de-DE"/>
    </w:rPr>
  </w:style>
  <w:style w:type="character" w:customStyle="1" w:styleId="rynqvb">
    <w:name w:val="rynqvb"/>
    <w:basedOn w:val="Absatz-Standardschriftart"/>
    <w:rsid w:val="00F01BD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5D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5D5A"/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5D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5D5A"/>
    <w:rPr>
      <w:rFonts w:ascii="Segoe UI" w:hAnsi="Segoe UI" w:cs="Segoe UI"/>
      <w:color w:val="000000" w:themeColor="text1"/>
      <w:sz w:val="18"/>
      <w:szCs w:val="18"/>
    </w:rPr>
  </w:style>
  <w:style w:type="paragraph" w:styleId="berarbeitung">
    <w:name w:val="Revision"/>
    <w:hidden/>
    <w:uiPriority w:val="99"/>
    <w:semiHidden/>
    <w:rsid w:val="00FF676A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4430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01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3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8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3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632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2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7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1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3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9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5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0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5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7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17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7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B2B59AC-DD77-4FB8-AEA9-BA3E4FA8D606}"/>
      </w:docPartPr>
      <w:docPartBody>
        <w:p w:rsidR="00B313DF" w:rsidRDefault="005B1D17">
          <w:r w:rsidRPr="00FC428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D476DC543BA462AAF4FFF5CCDB184F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FFEDE58-DA45-456C-AE15-5175BD811AC2}"/>
      </w:docPartPr>
      <w:docPartBody>
        <w:p w:rsidR="006D2C1D" w:rsidRDefault="006D2C1D" w:rsidP="006D2C1D">
          <w:pPr>
            <w:pStyle w:val="BD476DC543BA462AAF4FFF5CCDB184F9"/>
          </w:pPr>
          <w:r w:rsidRPr="00FC4288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D17"/>
    <w:rsid w:val="00026F1C"/>
    <w:rsid w:val="0005622B"/>
    <w:rsid w:val="00071BB2"/>
    <w:rsid w:val="000A1834"/>
    <w:rsid w:val="000B0971"/>
    <w:rsid w:val="001668FD"/>
    <w:rsid w:val="0019658C"/>
    <w:rsid w:val="001B2BB9"/>
    <w:rsid w:val="001F6B35"/>
    <w:rsid w:val="001F7BF3"/>
    <w:rsid w:val="00205B56"/>
    <w:rsid w:val="00231001"/>
    <w:rsid w:val="00240B50"/>
    <w:rsid w:val="00251A93"/>
    <w:rsid w:val="00255C07"/>
    <w:rsid w:val="00344384"/>
    <w:rsid w:val="00384C11"/>
    <w:rsid w:val="003D49A4"/>
    <w:rsid w:val="003F2E00"/>
    <w:rsid w:val="0042568A"/>
    <w:rsid w:val="00436B58"/>
    <w:rsid w:val="00462609"/>
    <w:rsid w:val="004B2BE6"/>
    <w:rsid w:val="004F3503"/>
    <w:rsid w:val="004F75C9"/>
    <w:rsid w:val="00517045"/>
    <w:rsid w:val="0059566D"/>
    <w:rsid w:val="005A02C4"/>
    <w:rsid w:val="005A1A32"/>
    <w:rsid w:val="005A3761"/>
    <w:rsid w:val="005B1D17"/>
    <w:rsid w:val="00634F0B"/>
    <w:rsid w:val="006D2C1D"/>
    <w:rsid w:val="006E3D74"/>
    <w:rsid w:val="00746265"/>
    <w:rsid w:val="007815B1"/>
    <w:rsid w:val="00794BD8"/>
    <w:rsid w:val="00795BA9"/>
    <w:rsid w:val="007C3B50"/>
    <w:rsid w:val="007C6142"/>
    <w:rsid w:val="008344BF"/>
    <w:rsid w:val="00850C2C"/>
    <w:rsid w:val="00862006"/>
    <w:rsid w:val="00870839"/>
    <w:rsid w:val="008B2358"/>
    <w:rsid w:val="008D7231"/>
    <w:rsid w:val="008F0DA7"/>
    <w:rsid w:val="00914505"/>
    <w:rsid w:val="0096491B"/>
    <w:rsid w:val="00977E08"/>
    <w:rsid w:val="00982648"/>
    <w:rsid w:val="00993031"/>
    <w:rsid w:val="00993867"/>
    <w:rsid w:val="009A3FBF"/>
    <w:rsid w:val="009C32E2"/>
    <w:rsid w:val="009E2BFB"/>
    <w:rsid w:val="009F2F92"/>
    <w:rsid w:val="00A148B9"/>
    <w:rsid w:val="00A267CE"/>
    <w:rsid w:val="00A64CEF"/>
    <w:rsid w:val="00A81DD6"/>
    <w:rsid w:val="00AA3955"/>
    <w:rsid w:val="00B004CC"/>
    <w:rsid w:val="00B15330"/>
    <w:rsid w:val="00B313DF"/>
    <w:rsid w:val="00BB4BB9"/>
    <w:rsid w:val="00BB7ED2"/>
    <w:rsid w:val="00C54349"/>
    <w:rsid w:val="00C55F06"/>
    <w:rsid w:val="00C95B2D"/>
    <w:rsid w:val="00CF546F"/>
    <w:rsid w:val="00D31A3F"/>
    <w:rsid w:val="00D47BBA"/>
    <w:rsid w:val="00D939B2"/>
    <w:rsid w:val="00DB4188"/>
    <w:rsid w:val="00DF76F4"/>
    <w:rsid w:val="00E42863"/>
    <w:rsid w:val="00EB44BF"/>
    <w:rsid w:val="00EC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B44BF"/>
  </w:style>
  <w:style w:type="paragraph" w:customStyle="1" w:styleId="502B777E6EF140C4B830D117FCA032C2">
    <w:name w:val="502B777E6EF140C4B830D117FCA032C2"/>
    <w:rsid w:val="006E3D74"/>
  </w:style>
  <w:style w:type="paragraph" w:customStyle="1" w:styleId="42444D9B6A6C4213B181CFED58EBF271">
    <w:name w:val="42444D9B6A6C4213B181CFED58EBF271"/>
    <w:rsid w:val="006E3D74"/>
  </w:style>
  <w:style w:type="paragraph" w:customStyle="1" w:styleId="F879058AE8054A9BBC8007DC262D0123">
    <w:name w:val="F879058AE8054A9BBC8007DC262D0123"/>
    <w:rsid w:val="006E3D74"/>
  </w:style>
  <w:style w:type="paragraph" w:customStyle="1" w:styleId="1B1DDD7E581F4322A1606EF61C57A9D5">
    <w:name w:val="1B1DDD7E581F4322A1606EF61C57A9D5"/>
    <w:rsid w:val="006E3D74"/>
  </w:style>
  <w:style w:type="paragraph" w:customStyle="1" w:styleId="B2706148A94342209DC138791D28E9D8">
    <w:name w:val="B2706148A94342209DC138791D28E9D8"/>
    <w:rsid w:val="006E3D74"/>
  </w:style>
  <w:style w:type="paragraph" w:customStyle="1" w:styleId="5096F05B50CE4260ADBDDA055512C65B">
    <w:name w:val="5096F05B50CE4260ADBDDA055512C65B"/>
    <w:rsid w:val="006E3D74"/>
  </w:style>
  <w:style w:type="paragraph" w:customStyle="1" w:styleId="952404991ADC47689D936DFCFD3EF92B">
    <w:name w:val="952404991ADC47689D936DFCFD3EF92B"/>
    <w:rsid w:val="006E3D74"/>
  </w:style>
  <w:style w:type="paragraph" w:customStyle="1" w:styleId="EC1C5423E4C54ED5A7B5D62E3079CA24">
    <w:name w:val="EC1C5423E4C54ED5A7B5D62E3079CA24"/>
    <w:rsid w:val="00982648"/>
  </w:style>
  <w:style w:type="paragraph" w:customStyle="1" w:styleId="8964CD72A8374A4883F65F826D9E859A">
    <w:name w:val="8964CD72A8374A4883F65F826D9E859A"/>
    <w:rsid w:val="001B2BB9"/>
  </w:style>
  <w:style w:type="paragraph" w:customStyle="1" w:styleId="72CDA6FA5C3A4E9CB27B500E60C8F505">
    <w:name w:val="72CDA6FA5C3A4E9CB27B500E60C8F505"/>
    <w:rsid w:val="00746265"/>
  </w:style>
  <w:style w:type="paragraph" w:customStyle="1" w:styleId="9A2CCC4E9D4048B19163A43858C42053">
    <w:name w:val="9A2CCC4E9D4048B19163A43858C42053"/>
    <w:rsid w:val="00746265"/>
  </w:style>
  <w:style w:type="paragraph" w:customStyle="1" w:styleId="9579D189B4B54EA2A01CC18A44820FCB">
    <w:name w:val="9579D189B4B54EA2A01CC18A44820FCB"/>
    <w:rsid w:val="00746265"/>
  </w:style>
  <w:style w:type="paragraph" w:customStyle="1" w:styleId="2E5E91E701744E7892150BDB1EC67DE4">
    <w:name w:val="2E5E91E701744E7892150BDB1EC67DE4"/>
    <w:rsid w:val="00746265"/>
  </w:style>
  <w:style w:type="paragraph" w:customStyle="1" w:styleId="50DD78444A2C4E30888053A58ABFFDC4">
    <w:name w:val="50DD78444A2C4E30888053A58ABFFDC4"/>
    <w:rsid w:val="003F2E00"/>
  </w:style>
  <w:style w:type="paragraph" w:customStyle="1" w:styleId="68AF2949167A4C528B2DE0806CF9C642">
    <w:name w:val="68AF2949167A4C528B2DE0806CF9C642"/>
    <w:rsid w:val="003F2E00"/>
  </w:style>
  <w:style w:type="paragraph" w:customStyle="1" w:styleId="9DB7B7425DA2483690C253E0C4520E12">
    <w:name w:val="9DB7B7425DA2483690C253E0C4520E12"/>
    <w:rsid w:val="00A267CE"/>
  </w:style>
  <w:style w:type="paragraph" w:customStyle="1" w:styleId="DC1875E23A8B4C30AC779970E0117CAE">
    <w:name w:val="DC1875E23A8B4C30AC779970E0117CAE"/>
    <w:rsid w:val="00A267CE"/>
  </w:style>
  <w:style w:type="paragraph" w:customStyle="1" w:styleId="4F9CC9752A6B4B48884062CD98480C7E">
    <w:name w:val="4F9CC9752A6B4B48884062CD98480C7E"/>
    <w:rsid w:val="00A267CE"/>
  </w:style>
  <w:style w:type="paragraph" w:customStyle="1" w:styleId="7BA9F1EADBAB41AA87769A6F8346698A">
    <w:name w:val="7BA9F1EADBAB41AA87769A6F8346698A"/>
    <w:rsid w:val="00A267CE"/>
  </w:style>
  <w:style w:type="paragraph" w:customStyle="1" w:styleId="46DE7EC50C23421DA234C8354F134E1D">
    <w:name w:val="46DE7EC50C23421DA234C8354F134E1D"/>
    <w:rsid w:val="00A267CE"/>
  </w:style>
  <w:style w:type="paragraph" w:customStyle="1" w:styleId="FC6FC17D54FE4DB18FE0C0FBF2F17FEA">
    <w:name w:val="FC6FC17D54FE4DB18FE0C0FBF2F17FEA"/>
    <w:rsid w:val="008344BF"/>
  </w:style>
  <w:style w:type="paragraph" w:customStyle="1" w:styleId="2537AE80698B49F3947332F00535DF8F">
    <w:name w:val="2537AE80698B49F3947332F00535DF8F"/>
    <w:rsid w:val="00B004CC"/>
  </w:style>
  <w:style w:type="paragraph" w:customStyle="1" w:styleId="D7CD8AF8119A474F921D726E2CDA81D4">
    <w:name w:val="D7CD8AF8119A474F921D726E2CDA81D4"/>
    <w:rsid w:val="00B004CC"/>
  </w:style>
  <w:style w:type="paragraph" w:customStyle="1" w:styleId="B498EAE758C640E4830F4C7540463C2C">
    <w:name w:val="B498EAE758C640E4830F4C7540463C2C"/>
    <w:rsid w:val="00B004CC"/>
  </w:style>
  <w:style w:type="paragraph" w:customStyle="1" w:styleId="FE1A9E98B3F841359494AA6F5EFC05B1">
    <w:name w:val="FE1A9E98B3F841359494AA6F5EFC05B1"/>
    <w:rsid w:val="00436B58"/>
  </w:style>
  <w:style w:type="paragraph" w:customStyle="1" w:styleId="2E7C0D1ECBF445B9908CDFC66324DBCC">
    <w:name w:val="2E7C0D1ECBF445B9908CDFC66324DBCC"/>
    <w:rsid w:val="00436B58"/>
  </w:style>
  <w:style w:type="paragraph" w:customStyle="1" w:styleId="19876D9AD8CB4756AC2BBB003AB85F19">
    <w:name w:val="19876D9AD8CB4756AC2BBB003AB85F19"/>
    <w:rsid w:val="000B0971"/>
  </w:style>
  <w:style w:type="paragraph" w:customStyle="1" w:styleId="1110FDADF11B411BA2A0668E524E5991">
    <w:name w:val="1110FDADF11B411BA2A0668E524E5991"/>
    <w:rsid w:val="000B0971"/>
  </w:style>
  <w:style w:type="paragraph" w:customStyle="1" w:styleId="E33D8049E5C1497EB2FE3DFAB7F34407">
    <w:name w:val="E33D8049E5C1497EB2FE3DFAB7F34407"/>
    <w:rsid w:val="00795BA9"/>
  </w:style>
  <w:style w:type="paragraph" w:customStyle="1" w:styleId="FF76E6D03CBF47D9A9906E10B02A85CE">
    <w:name w:val="FF76E6D03CBF47D9A9906E10B02A85CE"/>
    <w:rsid w:val="00795BA9"/>
  </w:style>
  <w:style w:type="paragraph" w:customStyle="1" w:styleId="F3D40D89B0DD4DA2A827A0B51B1F1F47">
    <w:name w:val="F3D40D89B0DD4DA2A827A0B51B1F1F47"/>
    <w:rsid w:val="00795BA9"/>
  </w:style>
  <w:style w:type="paragraph" w:customStyle="1" w:styleId="46DAF16CA57442C6A3A70F346CAF4EDF">
    <w:name w:val="46DAF16CA57442C6A3A70F346CAF4EDF"/>
    <w:rsid w:val="001F6B35"/>
  </w:style>
  <w:style w:type="paragraph" w:customStyle="1" w:styleId="0F14362BE5A34C0C85EA604D3C49398A">
    <w:name w:val="0F14362BE5A34C0C85EA604D3C49398A"/>
    <w:rsid w:val="001F6B35"/>
  </w:style>
  <w:style w:type="paragraph" w:customStyle="1" w:styleId="09EA736B1EB94928B2CBC7A144788909">
    <w:name w:val="09EA736B1EB94928B2CBC7A144788909"/>
    <w:rsid w:val="001F6B35"/>
  </w:style>
  <w:style w:type="paragraph" w:customStyle="1" w:styleId="A4CB7354F84548F0869BDA2A0BAED012">
    <w:name w:val="A4CB7354F84548F0869BDA2A0BAED012"/>
    <w:rsid w:val="001F6B35"/>
  </w:style>
  <w:style w:type="paragraph" w:customStyle="1" w:styleId="FEF5EBB0D7A449ABBD47C8503CD6F1D8">
    <w:name w:val="FEF5EBB0D7A449ABBD47C8503CD6F1D8"/>
    <w:rsid w:val="00C55F06"/>
  </w:style>
  <w:style w:type="paragraph" w:customStyle="1" w:styleId="2EACF45A71654BB18E99A369BBC6CE59">
    <w:name w:val="2EACF45A71654BB18E99A369BBC6CE59"/>
    <w:rsid w:val="00C55F06"/>
  </w:style>
  <w:style w:type="paragraph" w:customStyle="1" w:styleId="61349A29C17246FD9508113812198ECB">
    <w:name w:val="61349A29C17246FD9508113812198ECB"/>
    <w:rsid w:val="00C55F06"/>
  </w:style>
  <w:style w:type="paragraph" w:customStyle="1" w:styleId="169CF797DB0B48F7A234EACF1A3956EF">
    <w:name w:val="169CF797DB0B48F7A234EACF1A3956EF"/>
    <w:rsid w:val="00C55F06"/>
  </w:style>
  <w:style w:type="paragraph" w:customStyle="1" w:styleId="DEDB7BBA09C34488AA16C195222D40A3">
    <w:name w:val="DEDB7BBA09C34488AA16C195222D40A3"/>
    <w:rsid w:val="006D2C1D"/>
  </w:style>
  <w:style w:type="paragraph" w:customStyle="1" w:styleId="BD476DC543BA462AAF4FFF5CCDB184F9">
    <w:name w:val="BD476DC543BA462AAF4FFF5CCDB184F9"/>
    <w:rsid w:val="006D2C1D"/>
  </w:style>
  <w:style w:type="paragraph" w:customStyle="1" w:styleId="CC057AEA29D64AC69CC0A1B17E3C8D33">
    <w:name w:val="CC057AEA29D64AC69CC0A1B17E3C8D33"/>
    <w:rsid w:val="00C54349"/>
  </w:style>
  <w:style w:type="paragraph" w:customStyle="1" w:styleId="1E73B748237E4B6499C4F0C0DBD049C6">
    <w:name w:val="1E73B748237E4B6499C4F0C0DBD049C6"/>
    <w:rsid w:val="00C54349"/>
  </w:style>
  <w:style w:type="paragraph" w:customStyle="1" w:styleId="CD986C1681F24DFF9000EDD871BF8659">
    <w:name w:val="CD986C1681F24DFF9000EDD871BF8659"/>
    <w:rsid w:val="00C54349"/>
  </w:style>
  <w:style w:type="paragraph" w:customStyle="1" w:styleId="2601C153E911472698656FC7B0CFFA26">
    <w:name w:val="2601C153E911472698656FC7B0CFFA26"/>
    <w:rsid w:val="00C54349"/>
  </w:style>
  <w:style w:type="paragraph" w:customStyle="1" w:styleId="62070DF291A645138AF2CBD95B5CD5B6">
    <w:name w:val="62070DF291A645138AF2CBD95B5CD5B6"/>
    <w:rsid w:val="00C54349"/>
  </w:style>
  <w:style w:type="paragraph" w:customStyle="1" w:styleId="473D33B112DB4A068A3ED37BF390D4D6">
    <w:name w:val="473D33B112DB4A068A3ED37BF390D4D6"/>
    <w:rsid w:val="00C54349"/>
  </w:style>
  <w:style w:type="paragraph" w:customStyle="1" w:styleId="BAEDE6F7F7E84FA68642B935F49948E6">
    <w:name w:val="BAEDE6F7F7E84FA68642B935F49948E6"/>
    <w:rsid w:val="00C54349"/>
  </w:style>
  <w:style w:type="paragraph" w:customStyle="1" w:styleId="D9A7A0143BE943F398DF1FBF343C06AE">
    <w:name w:val="D9A7A0143BE943F398DF1FBF343C06AE"/>
    <w:rsid w:val="00C54349"/>
  </w:style>
  <w:style w:type="paragraph" w:customStyle="1" w:styleId="CA0F4E03B55F48CCA5F22E130D018C85">
    <w:name w:val="CA0F4E03B55F48CCA5F22E130D018C85"/>
    <w:rsid w:val="00C54349"/>
  </w:style>
  <w:style w:type="paragraph" w:customStyle="1" w:styleId="C61D08EAFA574DF98FB067CD37C0419A">
    <w:name w:val="C61D08EAFA574DF98FB067CD37C0419A"/>
    <w:rsid w:val="00C54349"/>
  </w:style>
  <w:style w:type="paragraph" w:customStyle="1" w:styleId="6FB33CA7154945708F3B6B3F66B4222B">
    <w:name w:val="6FB33CA7154945708F3B6B3F66B4222B"/>
    <w:rsid w:val="00D939B2"/>
  </w:style>
  <w:style w:type="paragraph" w:customStyle="1" w:styleId="11F91445A38E4CE1AC693DBD627A4DED">
    <w:name w:val="11F91445A38E4CE1AC693DBD627A4DED"/>
    <w:rsid w:val="00D939B2"/>
  </w:style>
  <w:style w:type="paragraph" w:customStyle="1" w:styleId="850020E6D7FF476689B08A88BD86B6A1">
    <w:name w:val="850020E6D7FF476689B08A88BD86B6A1"/>
    <w:rsid w:val="00D939B2"/>
  </w:style>
  <w:style w:type="paragraph" w:customStyle="1" w:styleId="3B9CC17A9B434AFEB3F83E4A34B39516">
    <w:name w:val="3B9CC17A9B434AFEB3F83E4A34B39516"/>
    <w:rsid w:val="00E42863"/>
  </w:style>
  <w:style w:type="paragraph" w:customStyle="1" w:styleId="8CC99F8D9EC442E187C90044ABA1E30A">
    <w:name w:val="8CC99F8D9EC442E187C90044ABA1E30A"/>
    <w:rsid w:val="00231001"/>
  </w:style>
  <w:style w:type="paragraph" w:customStyle="1" w:styleId="CE6747E9C1E146CA8B654F3BEBBE5569">
    <w:name w:val="CE6747E9C1E146CA8B654F3BEBBE5569"/>
    <w:rsid w:val="00231001"/>
  </w:style>
  <w:style w:type="paragraph" w:customStyle="1" w:styleId="FD94DB303FC941ECABB1A1043F6EA659">
    <w:name w:val="FD94DB303FC941ECABB1A1043F6EA659"/>
    <w:rsid w:val="00231001"/>
  </w:style>
  <w:style w:type="paragraph" w:customStyle="1" w:styleId="17BB26E5FE924D27B13B55CE5D1C1000">
    <w:name w:val="17BB26E5FE924D27B13B55CE5D1C1000"/>
    <w:rsid w:val="00914505"/>
  </w:style>
  <w:style w:type="paragraph" w:customStyle="1" w:styleId="789B36AE6B164713B251A0193F067086">
    <w:name w:val="789B36AE6B164713B251A0193F067086"/>
    <w:rsid w:val="00BB7ED2"/>
  </w:style>
  <w:style w:type="paragraph" w:customStyle="1" w:styleId="444AE8C7AFDB4AB2B254470883A5297E">
    <w:name w:val="444AE8C7AFDB4AB2B254470883A5297E"/>
    <w:rsid w:val="00993031"/>
  </w:style>
  <w:style w:type="paragraph" w:customStyle="1" w:styleId="249309A73D354183823BBE7EB15EA5EF">
    <w:name w:val="249309A73D354183823BBE7EB15EA5EF"/>
    <w:rsid w:val="00EB44BF"/>
  </w:style>
  <w:style w:type="paragraph" w:customStyle="1" w:styleId="71028B2865D7456E92A10A4013703805">
    <w:name w:val="71028B2865D7456E92A10A4013703805"/>
    <w:rsid w:val="00EB44BF"/>
  </w:style>
  <w:style w:type="paragraph" w:customStyle="1" w:styleId="331075D9594941488D38B919E31237E2">
    <w:name w:val="331075D9594941488D38B919E31237E2"/>
    <w:rsid w:val="00EB44BF"/>
  </w:style>
  <w:style w:type="paragraph" w:customStyle="1" w:styleId="4740D1075B4C48429C7667B325AD0C98">
    <w:name w:val="4740D1075B4C48429C7667B325AD0C98"/>
    <w:rsid w:val="00EB44BF"/>
  </w:style>
  <w:style w:type="paragraph" w:customStyle="1" w:styleId="8165231CBA8849AEBF8F173C5B683665">
    <w:name w:val="8165231CBA8849AEBF8F173C5B683665"/>
    <w:rsid w:val="00EB44BF"/>
  </w:style>
  <w:style w:type="paragraph" w:customStyle="1" w:styleId="96C302D531E944B995F296B039FF6633">
    <w:name w:val="96C302D531E944B995F296B039FF6633"/>
    <w:rsid w:val="00EB44BF"/>
  </w:style>
  <w:style w:type="paragraph" w:customStyle="1" w:styleId="62CAFACDE90240C5A8CD5C0DCE582118">
    <w:name w:val="62CAFACDE90240C5A8CD5C0DCE582118"/>
    <w:rsid w:val="00EB44BF"/>
  </w:style>
  <w:style w:type="paragraph" w:customStyle="1" w:styleId="B3557F213648492DB3E6722540DA1756">
    <w:name w:val="B3557F213648492DB3E6722540DA1756"/>
    <w:rsid w:val="00EB44BF"/>
  </w:style>
  <w:style w:type="paragraph" w:customStyle="1" w:styleId="69C35BF6CA8249979E23C012D1F2D00B">
    <w:name w:val="69C35BF6CA8249979E23C012D1F2D00B"/>
    <w:rsid w:val="00EB44BF"/>
  </w:style>
  <w:style w:type="paragraph" w:customStyle="1" w:styleId="9145DF79A3A844EBA10902504579D7B5">
    <w:name w:val="9145DF79A3A844EBA10902504579D7B5"/>
    <w:rsid w:val="00EB44BF"/>
  </w:style>
  <w:style w:type="paragraph" w:customStyle="1" w:styleId="0596CC0F15D94E81974AA22D9BF7AAB0">
    <w:name w:val="0596CC0F15D94E81974AA22D9BF7AAB0"/>
    <w:rsid w:val="00EB44BF"/>
  </w:style>
  <w:style w:type="paragraph" w:customStyle="1" w:styleId="66D5178EDEA943978D69A14BE5BF2102">
    <w:name w:val="66D5178EDEA943978D69A14BE5BF2102"/>
    <w:rsid w:val="00EB44BF"/>
  </w:style>
  <w:style w:type="paragraph" w:customStyle="1" w:styleId="BE0A7754A8DA4F708FBAFEF71F5855BC">
    <w:name w:val="BE0A7754A8DA4F708FBAFEF71F5855BC"/>
    <w:rsid w:val="00EB44BF"/>
  </w:style>
  <w:style w:type="paragraph" w:customStyle="1" w:styleId="7C29D767ED6B4142B55529EFB58D412F">
    <w:name w:val="7C29D767ED6B4142B55529EFB58D412F"/>
    <w:rsid w:val="00EB44BF"/>
  </w:style>
  <w:style w:type="paragraph" w:customStyle="1" w:styleId="F17F1F70BC3349499FF486BE46BE1EB0">
    <w:name w:val="F17F1F70BC3349499FF486BE46BE1EB0"/>
    <w:rsid w:val="00EB44BF"/>
  </w:style>
  <w:style w:type="paragraph" w:customStyle="1" w:styleId="4248F8C6064348A8AAD0E05686168DB4">
    <w:name w:val="4248F8C6064348A8AAD0E05686168DB4"/>
    <w:rsid w:val="00EB44BF"/>
  </w:style>
  <w:style w:type="paragraph" w:customStyle="1" w:styleId="A1CD9E32F9E04479BA0ED92306E341C9">
    <w:name w:val="A1CD9E32F9E04479BA0ED92306E341C9"/>
    <w:rsid w:val="00EB44BF"/>
  </w:style>
  <w:style w:type="paragraph" w:customStyle="1" w:styleId="EA82760C6027492D90CAC755CB8F49AE">
    <w:name w:val="EA82760C6027492D90CAC755CB8F49AE"/>
    <w:rsid w:val="00EB44B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E123DC-97CE-4DDB-BEBA-EAB41598B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29</Words>
  <Characters>51219</Characters>
  <Application>Microsoft Office Word</Application>
  <DocSecurity>0</DocSecurity>
  <Lines>426</Lines>
  <Paragraphs>1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</dc:creator>
  <cp:keywords/>
  <dc:description/>
  <cp:lastModifiedBy>Sonja Schröder</cp:lastModifiedBy>
  <cp:revision>2</cp:revision>
  <dcterms:created xsi:type="dcterms:W3CDTF">2024-11-03T18:18:00Z</dcterms:created>
  <dcterms:modified xsi:type="dcterms:W3CDTF">2024-11-03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a497688b-32bf-4a30-a6ed-cca847fabde3</vt:lpwstr>
  </property>
  <property fmtid="{D5CDD505-2E9C-101B-9397-08002B2CF9AE}" pid="3" name="CitaviDocumentProperty_8">
    <vt:lpwstr>C:\Users\Sonja\Documents\Citavi 6\Projects\Promotion\Promotion.ctv6</vt:lpwstr>
  </property>
  <property fmtid="{D5CDD505-2E9C-101B-9397-08002B2CF9AE}" pid="4" name="CitaviDocumentProperty_7">
    <vt:lpwstr>Promotion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0.0.0</vt:lpwstr>
  </property>
</Properties>
</file>